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C25A1A" w14:textId="75B31E8A" w:rsidR="006A190F" w:rsidRDefault="006A190F" w:rsidP="006A190F">
      <w:bookmarkStart w:id="0" w:name="_GoBack"/>
      <w:bookmarkEnd w:id="0"/>
      <w:r>
        <w:t xml:space="preserve">Table S1.  Counts of aborted and filled achenes </w:t>
      </w:r>
      <w:r w:rsidR="007D0E22">
        <w:t xml:space="preserve">of </w:t>
      </w:r>
      <w:r w:rsidR="007D0E22" w:rsidRPr="00A94E24">
        <w:rPr>
          <w:i/>
          <w:iCs/>
        </w:rPr>
        <w:t>Eriogonum</w:t>
      </w:r>
      <w:r w:rsidR="007D0E22">
        <w:rPr>
          <w:i/>
          <w:iCs/>
        </w:rPr>
        <w:t xml:space="preserve"> visheri </w:t>
      </w:r>
      <w:r>
        <w:t>in 2014 and 2015.  Germination tests were not conducted in 2014</w:t>
      </w:r>
      <w:r w:rsidR="00B90EFF">
        <w:t xml:space="preserve"> and aborted achenes were not counted in 2017</w:t>
      </w:r>
      <w:r>
        <w:t>.</w:t>
      </w:r>
    </w:p>
    <w:tbl>
      <w:tblPr>
        <w:tblW w:w="7260" w:type="dxa"/>
        <w:tblLook w:val="04A0" w:firstRow="1" w:lastRow="0" w:firstColumn="1" w:lastColumn="0" w:noHBand="0" w:noVBand="1"/>
      </w:tblPr>
      <w:tblGrid>
        <w:gridCol w:w="960"/>
        <w:gridCol w:w="1230"/>
        <w:gridCol w:w="960"/>
        <w:gridCol w:w="960"/>
        <w:gridCol w:w="960"/>
        <w:gridCol w:w="1000"/>
        <w:gridCol w:w="1287"/>
      </w:tblGrid>
      <w:tr w:rsidR="006A190F" w:rsidRPr="0098358C" w14:paraId="4AD06483" w14:textId="77777777" w:rsidTr="00B90EFF">
        <w:trPr>
          <w:trHeight w:val="1200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B07872A" w14:textId="77777777" w:rsidR="006A190F" w:rsidRPr="0098358C" w:rsidRDefault="006A190F" w:rsidP="00B90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Year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AD9296D" w14:textId="03A8DF8F" w:rsidR="006A190F" w:rsidRPr="00B719A1" w:rsidRDefault="006A190F" w:rsidP="00B90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proofErr w:type="spellStart"/>
            <w:r w:rsidRPr="0098358C">
              <w:rPr>
                <w:rFonts w:ascii="Calibri" w:eastAsia="Times New Roman" w:hAnsi="Calibri" w:cs="Calibri"/>
                <w:color w:val="000000"/>
              </w:rPr>
              <w:t>Treatment</w:t>
            </w:r>
            <w:r w:rsidR="00B719A1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8172C43" w14:textId="77777777" w:rsidR="006A190F" w:rsidRPr="0098358C" w:rsidRDefault="006A190F" w:rsidP="00B90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Aborted achenes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C09F54F" w14:textId="77777777" w:rsidR="006A190F" w:rsidRPr="0098358C" w:rsidRDefault="006A190F" w:rsidP="00B90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Filled achenes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514B1FE" w14:textId="77777777" w:rsidR="006A190F" w:rsidRPr="0098358C" w:rsidRDefault="006A190F" w:rsidP="00B90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Total aborted + filled achenes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5FD0C07" w14:textId="77777777" w:rsidR="006A190F" w:rsidRPr="0098358C" w:rsidRDefault="006A190F" w:rsidP="00B90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Filled achenes (% of Total)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7C34F91" w14:textId="77777777" w:rsidR="006A190F" w:rsidRPr="0098358C" w:rsidRDefault="006A190F" w:rsidP="00B90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Germinated achenes (% of Total)</w:t>
            </w:r>
          </w:p>
        </w:tc>
      </w:tr>
      <w:tr w:rsidR="006A190F" w:rsidRPr="0098358C" w14:paraId="6B535991" w14:textId="77777777" w:rsidTr="00B90EFF">
        <w:trPr>
          <w:trHeight w:val="300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D294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3B33" w14:textId="15524FF1" w:rsidR="00B90EFF" w:rsidRPr="0098358C" w:rsidRDefault="006A190F" w:rsidP="00B90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V</w:t>
            </w:r>
            <w:r w:rsidRPr="0098358C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FFA7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6158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1EDF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29CE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80AE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A190F" w:rsidRPr="0098358C" w14:paraId="4E40B162" w14:textId="77777777" w:rsidTr="00B90EF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FF04" w14:textId="77777777" w:rsidR="006A190F" w:rsidRPr="0098358C" w:rsidRDefault="006A190F" w:rsidP="00B90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39A8" w14:textId="77777777" w:rsidR="006A190F" w:rsidRPr="0098358C" w:rsidRDefault="006A190F" w:rsidP="00B90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CFF4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8906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8CA9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154D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DFA5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90EFF" w:rsidRPr="0098358C" w14:paraId="3790980F" w14:textId="77777777" w:rsidTr="00B90EF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ADFF1" w14:textId="77777777" w:rsidR="00B90EFF" w:rsidRPr="0098358C" w:rsidRDefault="00B90EFF" w:rsidP="00B90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E18E2" w14:textId="02F48585" w:rsidR="00B90EFF" w:rsidRPr="0098358C" w:rsidRDefault="00B90EFF" w:rsidP="00B90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D8B85" w14:textId="6DD202F2" w:rsidR="00B90EFF" w:rsidRPr="0098358C" w:rsidRDefault="00B90EF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E12B5" w14:textId="0F24B9F5" w:rsidR="00B90EFF" w:rsidRPr="0098358C" w:rsidRDefault="00B90EF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075BC" w14:textId="2A7C6F5F" w:rsidR="00B90EFF" w:rsidRPr="0098358C" w:rsidRDefault="00B90EF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167D1" w14:textId="032EFB21" w:rsidR="00B90EFF" w:rsidRPr="0098358C" w:rsidRDefault="00B90EF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89172" w14:textId="77777777" w:rsidR="00B90EFF" w:rsidRPr="0098358C" w:rsidRDefault="00B90EF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A190F" w:rsidRPr="0098358C" w14:paraId="140961D5" w14:textId="77777777" w:rsidTr="00B90EF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D16C" w14:textId="77777777" w:rsidR="006A190F" w:rsidRPr="0098358C" w:rsidRDefault="006A190F" w:rsidP="00B90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E763" w14:textId="77777777" w:rsidR="006A190F" w:rsidRPr="0098358C" w:rsidRDefault="006A190F" w:rsidP="00B90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O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A1EC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B639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7A3A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F4E4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7EEE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A190F" w:rsidRPr="0098358C" w14:paraId="32EF167F" w14:textId="77777777" w:rsidTr="00B90EF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E080" w14:textId="77777777" w:rsidR="006A190F" w:rsidRPr="0098358C" w:rsidRDefault="006A190F" w:rsidP="00B90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6A37" w14:textId="77777777" w:rsidR="006A190F" w:rsidRPr="0098358C" w:rsidRDefault="006A190F" w:rsidP="00B90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W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800B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0B72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125F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8706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DA13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A190F" w:rsidRPr="0098358C" w14:paraId="0B606658" w14:textId="77777777" w:rsidTr="00B90EF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C8E7" w14:textId="77777777" w:rsidR="006A190F" w:rsidRPr="0098358C" w:rsidRDefault="006A190F" w:rsidP="00B90E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F354" w14:textId="77777777" w:rsidR="006A190F" w:rsidRPr="0098358C" w:rsidRDefault="006A190F" w:rsidP="00B90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Grand 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93D6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6D08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A225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2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6845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D83D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A190F" w:rsidRPr="0098358C" w14:paraId="255A8640" w14:textId="77777777" w:rsidTr="00B90EF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EAB4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BFB9" w14:textId="7D9CCA2A" w:rsidR="006A190F" w:rsidRPr="0098358C" w:rsidRDefault="006A190F" w:rsidP="00B90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>V</w:t>
            </w:r>
            <w:r w:rsidRPr="0098358C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0F38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D0A8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7381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F7B9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6892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</w:tr>
      <w:tr w:rsidR="006A190F" w:rsidRPr="0098358C" w14:paraId="51F250D4" w14:textId="77777777" w:rsidTr="00B90EF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1D98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099D" w14:textId="77777777" w:rsidR="006A190F" w:rsidRPr="0098358C" w:rsidRDefault="006A190F" w:rsidP="00B90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EP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AB1E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8AFF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1E19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672B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BE68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</w:tr>
      <w:tr w:rsidR="006A190F" w:rsidRPr="0098358C" w14:paraId="75DF26C2" w14:textId="77777777" w:rsidTr="00B90EF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C5EE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3167" w14:textId="77777777" w:rsidR="006A190F" w:rsidRPr="0098358C" w:rsidRDefault="006A190F" w:rsidP="00B90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MO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EC25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3C54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4A24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28EF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3B35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</w:tr>
      <w:tr w:rsidR="006A190F" w:rsidRPr="0098358C" w14:paraId="752AF5AD" w14:textId="77777777" w:rsidTr="00B90EF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DDC3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29ED" w14:textId="77777777" w:rsidR="006A190F" w:rsidRPr="0098358C" w:rsidRDefault="006A190F" w:rsidP="00B90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O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49C2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5718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EF5E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8CBD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1337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</w:tr>
      <w:tr w:rsidR="006A190F" w:rsidRPr="0098358C" w14:paraId="4DD59308" w14:textId="77777777" w:rsidTr="00B90EF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DFBE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3319" w14:textId="77777777" w:rsidR="006A190F" w:rsidRPr="0098358C" w:rsidRDefault="006A190F" w:rsidP="00B90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SI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0CF8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3320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32D5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F7E9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7A18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</w:tr>
      <w:tr w:rsidR="006A190F" w:rsidRPr="0098358C" w14:paraId="0D9489A1" w14:textId="77777777" w:rsidTr="00B90EF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6691C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B15E2" w14:textId="77777777" w:rsidR="006A190F" w:rsidRPr="0098358C" w:rsidRDefault="006A190F" w:rsidP="00B90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Grand 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38095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882CF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F1F42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5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EFB92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5ECA6" w14:textId="77777777" w:rsidR="006A190F" w:rsidRPr="0098358C" w:rsidRDefault="006A190F" w:rsidP="00B90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8358C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</w:tr>
    </w:tbl>
    <w:p w14:paraId="1670997E" w14:textId="0234B03C" w:rsidR="006A190F" w:rsidRPr="00B719A1" w:rsidRDefault="00B719A1" w:rsidP="006A190F">
      <w:proofErr w:type="gramStart"/>
      <w:r>
        <w:rPr>
          <w:vertAlign w:val="superscript"/>
        </w:rPr>
        <w:t>a</w:t>
      </w:r>
      <w:proofErr w:type="gramEnd"/>
      <w:r>
        <w:t xml:space="preserve"> EVP = </w:t>
      </w:r>
      <w:r>
        <w:rPr>
          <w:i/>
          <w:iCs/>
        </w:rPr>
        <w:t xml:space="preserve">E. visheri </w:t>
      </w:r>
      <w:r>
        <w:t xml:space="preserve">pollen from 3 other plants added; PE = pollinators excluded; MOP = </w:t>
      </w:r>
      <w:r>
        <w:rPr>
          <w:i/>
          <w:iCs/>
        </w:rPr>
        <w:t>Melilotus officinalis</w:t>
      </w:r>
      <w:r>
        <w:t xml:space="preserve"> + </w:t>
      </w:r>
      <w:r>
        <w:rPr>
          <w:i/>
          <w:iCs/>
        </w:rPr>
        <w:t>E. visheri</w:t>
      </w:r>
      <w:r>
        <w:t xml:space="preserve"> pollen added; OP = open pollinated; WEP = </w:t>
      </w:r>
      <w:r>
        <w:rPr>
          <w:i/>
          <w:iCs/>
        </w:rPr>
        <w:t>E. visheri</w:t>
      </w:r>
      <w:r>
        <w:t xml:space="preserve"> pollen from 3 flowers on the same plant added; EPP = </w:t>
      </w:r>
      <w:r>
        <w:rPr>
          <w:i/>
          <w:iCs/>
        </w:rPr>
        <w:t>E. pauciflorum</w:t>
      </w:r>
      <w:r>
        <w:t xml:space="preserve"> and </w:t>
      </w:r>
      <w:r>
        <w:rPr>
          <w:i/>
          <w:iCs/>
        </w:rPr>
        <w:t>E. visheri</w:t>
      </w:r>
      <w:r>
        <w:t xml:space="preserve"> pollen added; SIP = </w:t>
      </w:r>
      <w:r>
        <w:rPr>
          <w:i/>
          <w:iCs/>
        </w:rPr>
        <w:t>Salsola tragus</w:t>
      </w:r>
      <w:r>
        <w:t xml:space="preserve"> + </w:t>
      </w:r>
      <w:r>
        <w:rPr>
          <w:i/>
          <w:iCs/>
        </w:rPr>
        <w:t>E. visheri</w:t>
      </w:r>
      <w:r>
        <w:t xml:space="preserve"> pollen added.</w:t>
      </w:r>
    </w:p>
    <w:p w14:paraId="73E583CD" w14:textId="77777777" w:rsidR="00B719A1" w:rsidRDefault="00B719A1" w:rsidP="006A190F"/>
    <w:p w14:paraId="7C8C61D7" w14:textId="77777777" w:rsidR="006A190F" w:rsidRDefault="006A190F">
      <w:r>
        <w:br w:type="page"/>
      </w:r>
    </w:p>
    <w:p w14:paraId="61C1B55E" w14:textId="22347CDF" w:rsidR="0005447F" w:rsidRPr="00EF0EAC" w:rsidRDefault="00EF0EAC" w:rsidP="009A0592">
      <w:r>
        <w:lastRenderedPageBreak/>
        <w:t>Table S</w:t>
      </w:r>
      <w:r w:rsidR="006A190F">
        <w:t>2</w:t>
      </w:r>
      <w:r>
        <w:t xml:space="preserve">.  Number of stigmas collected from </w:t>
      </w:r>
      <w:r w:rsidRPr="00B719A1">
        <w:rPr>
          <w:i/>
          <w:iCs/>
        </w:rPr>
        <w:t>E</w:t>
      </w:r>
      <w:r w:rsidR="00B719A1">
        <w:rPr>
          <w:i/>
          <w:iCs/>
        </w:rPr>
        <w:t>riogonum</w:t>
      </w:r>
      <w:r>
        <w:rPr>
          <w:i/>
          <w:iCs/>
        </w:rPr>
        <w:t xml:space="preserve"> visheri</w:t>
      </w:r>
      <w:r>
        <w:t xml:space="preserve"> plants during each week of the study in 2014, 2015 and 2017.  </w:t>
      </w:r>
    </w:p>
    <w:tbl>
      <w:tblPr>
        <w:tblW w:w="3840" w:type="dxa"/>
        <w:tblLook w:val="04A0" w:firstRow="1" w:lastRow="0" w:firstColumn="1" w:lastColumn="0" w:noHBand="0" w:noVBand="1"/>
      </w:tblPr>
      <w:tblGrid>
        <w:gridCol w:w="960"/>
        <w:gridCol w:w="960"/>
        <w:gridCol w:w="975"/>
        <w:gridCol w:w="960"/>
      </w:tblGrid>
      <w:tr w:rsidR="00EF0EAC" w:rsidRPr="00EF0EAC" w14:paraId="4C1F11F8" w14:textId="77777777" w:rsidTr="00EF0EAC">
        <w:trPr>
          <w:trHeight w:val="900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D72C8" w14:textId="77777777" w:rsidR="00EF0EAC" w:rsidRPr="00EF0EAC" w:rsidRDefault="00EF0EAC" w:rsidP="00EF0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Year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95A04" w14:textId="77777777" w:rsidR="00EF0EAC" w:rsidRPr="00EF0EAC" w:rsidRDefault="00EF0EAC" w:rsidP="00EF0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Week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F32DB" w14:textId="77777777" w:rsidR="00EF0EAC" w:rsidRPr="00EF0EAC" w:rsidRDefault="00EF0EAC" w:rsidP="00EF0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Plants sampled (N)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EC882" w14:textId="77777777" w:rsidR="00EF0EAC" w:rsidRPr="00EF0EAC" w:rsidRDefault="00EF0EAC" w:rsidP="00EF0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Stigmas (N)</w:t>
            </w:r>
          </w:p>
        </w:tc>
      </w:tr>
      <w:tr w:rsidR="00EF0EAC" w:rsidRPr="00EF0EAC" w14:paraId="51E5A4A4" w14:textId="77777777" w:rsidTr="00EF0EAC">
        <w:trPr>
          <w:trHeight w:val="300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42C4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33B7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DD82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7887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EF0EAC" w:rsidRPr="00EF0EAC" w14:paraId="710D5495" w14:textId="77777777" w:rsidTr="00EF0E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1100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1CA5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B24B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C49B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EF0EAC" w:rsidRPr="00EF0EAC" w14:paraId="69CCCA65" w14:textId="77777777" w:rsidTr="00EF0E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D603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EA8E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5600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2720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946</w:t>
            </w:r>
          </w:p>
        </w:tc>
      </w:tr>
      <w:tr w:rsidR="00EF0EAC" w:rsidRPr="00EF0EAC" w14:paraId="38972BC0" w14:textId="77777777" w:rsidTr="00EF0E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6160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942B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E580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3BF6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</w:tr>
      <w:tr w:rsidR="00EF0EAC" w:rsidRPr="00EF0EAC" w14:paraId="1BEE973A" w14:textId="77777777" w:rsidTr="00EF0E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475C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4965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91A3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1445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</w:tr>
      <w:tr w:rsidR="00EF0EAC" w:rsidRPr="00EF0EAC" w14:paraId="3B9C42F0" w14:textId="77777777" w:rsidTr="00EF0E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3EB9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10F4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40FF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671C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EF0EAC" w:rsidRPr="00EF0EAC" w14:paraId="6A938696" w14:textId="77777777" w:rsidTr="00EF0E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B9A4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BB38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29E4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BB6F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EF0EAC" w:rsidRPr="00EF0EAC" w14:paraId="4D48AAA5" w14:textId="77777777" w:rsidTr="00EF0E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0C99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16D5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CDA3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9B0A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EF0EAC" w:rsidRPr="00EF0EAC" w14:paraId="10B93118" w14:textId="77777777" w:rsidTr="00EF0E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57E0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27B5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23FF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ADED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EF0EAC" w:rsidRPr="00EF0EAC" w14:paraId="1523AE7E" w14:textId="77777777" w:rsidTr="00EF0E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30F3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9BD7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5E78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19DB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EF0EAC" w:rsidRPr="00EF0EAC" w14:paraId="449B84CC" w14:textId="77777777" w:rsidTr="00EF0E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D9A3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0F17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CD21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5AC8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EF0EAC" w:rsidRPr="00EF0EAC" w14:paraId="058DEE35" w14:textId="77777777" w:rsidTr="00EF0E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4D4B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FF28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4AE4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F0DC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</w:tr>
      <w:tr w:rsidR="00EF0EAC" w:rsidRPr="00EF0EAC" w14:paraId="306693F4" w14:textId="77777777" w:rsidTr="00EF0E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2944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F084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D77D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A096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EF0EAC" w:rsidRPr="00EF0EAC" w14:paraId="6F9D3595" w14:textId="77777777" w:rsidTr="00EF0E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BC0C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1258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88B9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D102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</w:tr>
      <w:tr w:rsidR="00EF0EAC" w:rsidRPr="00EF0EAC" w14:paraId="0744A72E" w14:textId="77777777" w:rsidTr="00EF0E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78B5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A107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6B52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2AA3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</w:tr>
      <w:tr w:rsidR="00EF0EAC" w:rsidRPr="00EF0EAC" w14:paraId="592F06B9" w14:textId="77777777" w:rsidTr="00EF0E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3BD7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A6C8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3447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57AC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</w:tr>
      <w:tr w:rsidR="00EF0EAC" w:rsidRPr="00EF0EAC" w14:paraId="68EBC669" w14:textId="77777777" w:rsidTr="00EF0E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CB9C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08CC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4DF4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6D4C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</w:tr>
      <w:tr w:rsidR="00EF0EAC" w:rsidRPr="00EF0EAC" w14:paraId="20DC037E" w14:textId="77777777" w:rsidTr="00EF0E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A720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4F90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3875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9E9E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</w:tr>
      <w:tr w:rsidR="00EF0EAC" w:rsidRPr="00EF0EAC" w14:paraId="064901B2" w14:textId="77777777" w:rsidTr="00EF0E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C86C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B44C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9204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6518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</w:tr>
      <w:tr w:rsidR="00EF0EAC" w:rsidRPr="00EF0EAC" w14:paraId="0AD2C2AF" w14:textId="77777777" w:rsidTr="00EF0E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B114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1492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09BE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9CA9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EF0EAC" w:rsidRPr="00EF0EAC" w14:paraId="7CA276B6" w14:textId="77777777" w:rsidTr="00EF0E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6B65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E7E5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0CBD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929D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</w:tr>
      <w:tr w:rsidR="00EF0EAC" w:rsidRPr="00EF0EAC" w14:paraId="27D91B7D" w14:textId="77777777" w:rsidTr="00EF0E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109C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3179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D216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7BBF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EF0EAC" w:rsidRPr="00EF0EAC" w14:paraId="38745CAE" w14:textId="77777777" w:rsidTr="00EF0E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60BA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A300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1243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7752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EF0EAC" w:rsidRPr="00EF0EAC" w14:paraId="6EA1007C" w14:textId="77777777" w:rsidTr="00EF0E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45B85" w14:textId="77777777" w:rsidR="00EF0EAC" w:rsidRPr="00EF0EAC" w:rsidRDefault="00EF0EAC" w:rsidP="00EF0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7F521" w14:textId="77777777" w:rsidR="00EF0EAC" w:rsidRPr="00EF0EAC" w:rsidRDefault="00EF0EAC" w:rsidP="00EF0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3B77A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8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2778C" w14:textId="77777777" w:rsidR="00EF0EAC" w:rsidRPr="00EF0EAC" w:rsidRDefault="00EF0EAC" w:rsidP="00EF0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0EAC">
              <w:rPr>
                <w:rFonts w:ascii="Calibri" w:eastAsia="Times New Roman" w:hAnsi="Calibri" w:cs="Calibri"/>
                <w:color w:val="000000"/>
              </w:rPr>
              <w:t>2204</w:t>
            </w:r>
          </w:p>
        </w:tc>
      </w:tr>
    </w:tbl>
    <w:p w14:paraId="0E14B5BD" w14:textId="00662466" w:rsidR="00EF0EAC" w:rsidRDefault="00EF0EAC" w:rsidP="0005447F">
      <w:pPr>
        <w:spacing w:line="480" w:lineRule="auto"/>
      </w:pPr>
    </w:p>
    <w:p w14:paraId="3267D2FF" w14:textId="77777777" w:rsidR="009A0592" w:rsidRDefault="009A0592" w:rsidP="0005447F">
      <w:pPr>
        <w:spacing w:line="480" w:lineRule="auto"/>
        <w:sectPr w:rsidR="009A0592" w:rsidSect="000F218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98F0E81" w14:textId="69743281" w:rsidR="009A0592" w:rsidRPr="00D42C53" w:rsidRDefault="00D42C53" w:rsidP="0005447F">
      <w:pPr>
        <w:spacing w:line="480" w:lineRule="auto"/>
      </w:pPr>
      <w:r>
        <w:lastRenderedPageBreak/>
        <w:t>Table S</w:t>
      </w:r>
      <w:r w:rsidR="006A190F">
        <w:t>3</w:t>
      </w:r>
      <w:r>
        <w:t xml:space="preserve">. Insects captured on </w:t>
      </w:r>
      <w:r w:rsidRPr="00B719A1">
        <w:rPr>
          <w:i/>
          <w:iCs/>
        </w:rPr>
        <w:t>E</w:t>
      </w:r>
      <w:r w:rsidR="00B719A1">
        <w:rPr>
          <w:i/>
          <w:iCs/>
        </w:rPr>
        <w:t>riogonum</w:t>
      </w:r>
      <w:r>
        <w:rPr>
          <w:i/>
          <w:iCs/>
        </w:rPr>
        <w:t xml:space="preserve"> visheri</w:t>
      </w:r>
      <w:r>
        <w:t xml:space="preserve"> flowers and the number of pollen grains of the focal species and total pollen grains removed from the insects’ bodies.  </w:t>
      </w:r>
      <w:r w:rsidR="00EF45AE">
        <w:t>Pollen values s</w:t>
      </w:r>
      <w:r>
        <w:t xml:space="preserve">hown are mean </w:t>
      </w:r>
      <w:r>
        <w:rPr>
          <w:u w:val="single"/>
        </w:rPr>
        <w:t>+</w:t>
      </w:r>
      <w:r>
        <w:t xml:space="preserve"> SE</w:t>
      </w:r>
      <w:r w:rsidR="00EF45AE">
        <w:t xml:space="preserve"> per captured insect</w:t>
      </w:r>
      <w:r>
        <w:t>.</w:t>
      </w:r>
    </w:p>
    <w:tbl>
      <w:tblPr>
        <w:tblW w:w="11700" w:type="dxa"/>
        <w:tblLook w:val="04A0" w:firstRow="1" w:lastRow="0" w:firstColumn="1" w:lastColumn="0" w:noHBand="0" w:noVBand="1"/>
      </w:tblPr>
      <w:tblGrid>
        <w:gridCol w:w="925"/>
        <w:gridCol w:w="941"/>
        <w:gridCol w:w="2862"/>
        <w:gridCol w:w="918"/>
        <w:gridCol w:w="1107"/>
        <w:gridCol w:w="1291"/>
        <w:gridCol w:w="1159"/>
        <w:gridCol w:w="1218"/>
        <w:gridCol w:w="1279"/>
      </w:tblGrid>
      <w:tr w:rsidR="00D42C53" w:rsidRPr="00D42C53" w14:paraId="0F959C2F" w14:textId="77777777" w:rsidTr="00D42C53">
        <w:trPr>
          <w:trHeight w:val="900"/>
        </w:trPr>
        <w:tc>
          <w:tcPr>
            <w:tcW w:w="9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CB43BE7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Year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96AF691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Insect type</w:t>
            </w:r>
          </w:p>
        </w:tc>
        <w:tc>
          <w:tcPr>
            <w:tcW w:w="28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781F6DC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Insect species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FE83C20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1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B57682B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2C53">
              <w:rPr>
                <w:rFonts w:ascii="Calibri" w:eastAsia="Times New Roman" w:hAnsi="Calibri" w:cs="Calibri"/>
                <w:i/>
                <w:iCs/>
                <w:color w:val="000000"/>
              </w:rPr>
              <w:t>E. visheri</w:t>
            </w:r>
          </w:p>
        </w:tc>
        <w:tc>
          <w:tcPr>
            <w:tcW w:w="12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34443F0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2C53">
              <w:rPr>
                <w:rFonts w:ascii="Calibri" w:eastAsia="Times New Roman" w:hAnsi="Calibri" w:cs="Calibri"/>
                <w:i/>
                <w:iCs/>
                <w:color w:val="000000"/>
              </w:rPr>
              <w:t>E. pauciflorum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CEF3404" w14:textId="399A351A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719A1">
              <w:rPr>
                <w:rFonts w:ascii="Calibri" w:eastAsia="Times New Roman" w:hAnsi="Calibri" w:cs="Calibri"/>
                <w:i/>
                <w:iCs/>
                <w:color w:val="000000"/>
              </w:rPr>
              <w:t>M</w:t>
            </w:r>
            <w:r w:rsidR="00B719A1">
              <w:rPr>
                <w:rFonts w:ascii="Calibri" w:eastAsia="Times New Roman" w:hAnsi="Calibri" w:cs="Calibri"/>
                <w:i/>
                <w:iCs/>
                <w:color w:val="000000"/>
              </w:rPr>
              <w:t>elilotus</w:t>
            </w:r>
            <w:r w:rsidRPr="00D42C5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officinalis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FAB5187" w14:textId="679A65E8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719A1">
              <w:rPr>
                <w:rFonts w:ascii="Calibri" w:eastAsia="Times New Roman" w:hAnsi="Calibri" w:cs="Calibri"/>
                <w:i/>
                <w:iCs/>
                <w:color w:val="000000"/>
              </w:rPr>
              <w:t>S</w:t>
            </w:r>
            <w:r w:rsidR="00B719A1">
              <w:rPr>
                <w:rFonts w:ascii="Calibri" w:eastAsia="Times New Roman" w:hAnsi="Calibri" w:cs="Calibri"/>
                <w:i/>
                <w:iCs/>
                <w:color w:val="000000"/>
              </w:rPr>
              <w:t>alsola</w:t>
            </w:r>
            <w:r w:rsidRPr="00D42C5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tragus</w:t>
            </w:r>
          </w:p>
        </w:tc>
        <w:tc>
          <w:tcPr>
            <w:tcW w:w="12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A6353E0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Total pollen</w:t>
            </w:r>
          </w:p>
        </w:tc>
      </w:tr>
      <w:tr w:rsidR="00D42C53" w:rsidRPr="00D42C53" w14:paraId="3FD3FE76" w14:textId="77777777" w:rsidTr="00D42C53">
        <w:trPr>
          <w:trHeight w:val="300"/>
        </w:trPr>
        <w:tc>
          <w:tcPr>
            <w:tcW w:w="9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6873" w14:textId="77777777" w:rsidR="00D42C53" w:rsidRPr="00D42C53" w:rsidRDefault="00D42C53" w:rsidP="00D42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F883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Ants</w:t>
            </w:r>
          </w:p>
        </w:tc>
        <w:tc>
          <w:tcPr>
            <w:tcW w:w="28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B9CB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Ant, unidentified sp.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727F" w14:textId="77777777" w:rsidR="00D42C53" w:rsidRPr="00D42C53" w:rsidRDefault="00D42C53" w:rsidP="00D42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2C21" w14:textId="7791E50F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DE75" w14:textId="16B34CB1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18</w:t>
            </w:r>
            <w:r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11A2" w14:textId="6EBD9151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599B" w14:textId="43682D4E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5C68" w14:textId="751E1E53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27</w:t>
            </w:r>
            <w:r>
              <w:rPr>
                <w:u w:val="single"/>
              </w:rPr>
              <w:t>+</w:t>
            </w:r>
            <w:r>
              <w:t xml:space="preserve"> </w:t>
            </w:r>
            <w:r w:rsidRPr="00D42C5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D42C53" w:rsidRPr="00D42C53" w14:paraId="67ACF7E8" w14:textId="77777777" w:rsidTr="00D42C53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D84C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B6E0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Bee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6BFF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2C53">
              <w:rPr>
                <w:rFonts w:ascii="Calibri" w:eastAsia="Times New Roman" w:hAnsi="Calibri" w:cs="Calibri"/>
                <w:i/>
                <w:iCs/>
                <w:color w:val="000000"/>
              </w:rPr>
              <w:t>Lasioglossum packeri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C717" w14:textId="77777777" w:rsidR="00D42C53" w:rsidRPr="00D42C53" w:rsidRDefault="00D42C53" w:rsidP="00D42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92B3" w14:textId="330D6A95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752</w:t>
            </w:r>
            <w:r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26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B298" w14:textId="5171D2DD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108</w:t>
            </w:r>
            <w:r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5BB2" w14:textId="7D872928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7369" w14:textId="46929281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567</w:t>
            </w:r>
            <w:r>
              <w:rPr>
                <w:u w:val="single"/>
              </w:rPr>
              <w:t>+</w:t>
            </w:r>
            <w:r>
              <w:t xml:space="preserve"> </w:t>
            </w:r>
            <w:r w:rsidRPr="00D42C53">
              <w:rPr>
                <w:rFonts w:ascii="Calibri" w:eastAsia="Times New Roman" w:hAnsi="Calibri" w:cs="Calibri"/>
                <w:color w:val="000000"/>
              </w:rPr>
              <w:t>4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6261" w14:textId="558586BC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1426</w:t>
            </w:r>
            <w:r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634</w:t>
            </w:r>
          </w:p>
        </w:tc>
      </w:tr>
      <w:tr w:rsidR="00D42C53" w:rsidRPr="00D42C53" w14:paraId="143B270D" w14:textId="77777777" w:rsidTr="00D42C53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62DC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7B1E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Bee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2F00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2C5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Lasioglossum </w:t>
            </w:r>
            <w:proofErr w:type="spellStart"/>
            <w:r w:rsidRPr="00D42C53">
              <w:rPr>
                <w:rFonts w:ascii="Calibri" w:eastAsia="Times New Roman" w:hAnsi="Calibri" w:cs="Calibri"/>
                <w:i/>
                <w:iCs/>
                <w:color w:val="000000"/>
              </w:rPr>
              <w:t>semicaeruleum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EBA4" w14:textId="77777777" w:rsidR="00D42C53" w:rsidRPr="00D42C53" w:rsidRDefault="00D42C53" w:rsidP="00D42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C7D8" w14:textId="1E1CD306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9E70" w14:textId="5170EDF2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D0A1" w14:textId="6D95E09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6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9530" w14:textId="7465498F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5770" w14:textId="6CC3DB52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600</w:t>
            </w:r>
          </w:p>
        </w:tc>
      </w:tr>
      <w:tr w:rsidR="00D42C53" w:rsidRPr="00D42C53" w14:paraId="7D525E5D" w14:textId="77777777" w:rsidTr="00D42C53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DC83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6FAC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Flie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EA69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Fly, unidentified sp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7837" w14:textId="77777777" w:rsidR="00D42C53" w:rsidRPr="00D42C53" w:rsidRDefault="00D42C53" w:rsidP="00D42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A70D" w14:textId="24BEB2F8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12</w:t>
            </w:r>
            <w:r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8C18" w14:textId="60D7CA1E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3D8D" w14:textId="7C09882D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u w:val="single"/>
              </w:rPr>
              <w:t>+</w:t>
            </w:r>
            <w:r>
              <w:t xml:space="preserve"> </w:t>
            </w:r>
            <w:r w:rsidRPr="00D42C5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12FA" w14:textId="34271E06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E8F9" w14:textId="42187B8E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16</w:t>
            </w:r>
            <w:r>
              <w:rPr>
                <w:u w:val="single"/>
              </w:rPr>
              <w:t>+</w:t>
            </w:r>
            <w:r>
              <w:t xml:space="preserve"> </w:t>
            </w:r>
            <w:r w:rsidRPr="00D42C5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D42C53" w:rsidRPr="00D42C53" w14:paraId="5844A84E" w14:textId="77777777" w:rsidTr="00D42C53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01AE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5FA1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Flie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8127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2C53">
              <w:rPr>
                <w:rFonts w:ascii="Calibri" w:eastAsia="Times New Roman" w:hAnsi="Calibri" w:cs="Calibri"/>
                <w:i/>
                <w:iCs/>
                <w:color w:val="000000"/>
              </w:rPr>
              <w:t>Paragus haemorrhou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6A97" w14:textId="77777777" w:rsidR="00D42C53" w:rsidRPr="00D42C53" w:rsidRDefault="00D42C53" w:rsidP="00D42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1041" w14:textId="34B4F38E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2</w:t>
            </w:r>
            <w:r w:rsidR="001B14AD"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4894" w14:textId="2FB0BC42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5418" w14:textId="7F0A36C3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0025" w14:textId="52AEDC4B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8D12" w14:textId="4695BE91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u w:val="single"/>
              </w:rPr>
              <w:t>+</w:t>
            </w:r>
            <w:r>
              <w:t xml:space="preserve"> </w:t>
            </w:r>
            <w:r w:rsidRPr="00D42C5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42C53" w:rsidRPr="00D42C53" w14:paraId="76F86C3C" w14:textId="77777777" w:rsidTr="00D42C53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9E16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A574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Flie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4FD3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Syrphid, unidentified sp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0EB8" w14:textId="77777777" w:rsidR="00D42C53" w:rsidRPr="00D42C53" w:rsidRDefault="00D42C53" w:rsidP="00D42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841C" w14:textId="7881BDA4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1</w:t>
            </w:r>
            <w:r w:rsidR="001B14AD"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E2C9" w14:textId="304439E5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3733" w14:textId="44CB5501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74DE" w14:textId="67151201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6494" w14:textId="56354C75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u w:val="single"/>
              </w:rPr>
              <w:t>+</w:t>
            </w:r>
            <w:r>
              <w:t xml:space="preserve"> </w:t>
            </w:r>
            <w:r w:rsidRPr="00D42C5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42C53" w:rsidRPr="00D42C53" w14:paraId="7393E16C" w14:textId="77777777" w:rsidTr="00D42C53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3E45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BC4E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Wasp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AAA4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Wasp, unidentified sp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3929" w14:textId="77777777" w:rsidR="00D42C53" w:rsidRPr="00D42C53" w:rsidRDefault="00D42C53" w:rsidP="00D42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9CBB" w14:textId="33B573C9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418</w:t>
            </w:r>
            <w:r w:rsidR="001B14AD"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4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8CAB" w14:textId="63A8E14A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42</w:t>
            </w:r>
            <w:r w:rsidR="001B14AD"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7B0C" w14:textId="4A4F0B4B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702D" w14:textId="6E4F3CD3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28B7" w14:textId="3539C0EB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460</w:t>
            </w:r>
            <w:r>
              <w:rPr>
                <w:u w:val="single"/>
              </w:rPr>
              <w:t>+</w:t>
            </w:r>
            <w:r>
              <w:t xml:space="preserve"> </w:t>
            </w:r>
            <w:r w:rsidRPr="00D42C53">
              <w:rPr>
                <w:rFonts w:ascii="Calibri" w:eastAsia="Times New Roman" w:hAnsi="Calibri" w:cs="Calibri"/>
                <w:color w:val="000000"/>
              </w:rPr>
              <w:t>444</w:t>
            </w:r>
          </w:p>
        </w:tc>
      </w:tr>
      <w:tr w:rsidR="00D42C53" w:rsidRPr="00D42C53" w14:paraId="1C04E7C9" w14:textId="77777777" w:rsidTr="00D42C53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F0A3" w14:textId="77777777" w:rsidR="00D42C53" w:rsidRPr="00D42C53" w:rsidRDefault="00D42C53" w:rsidP="00D42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4F32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Ant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EA90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Ant, unidentified sp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4F09" w14:textId="77777777" w:rsidR="00D42C53" w:rsidRPr="00D42C53" w:rsidRDefault="00D42C53" w:rsidP="00D42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D301" w14:textId="79170834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92D2" w14:textId="10A4152A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6ABD" w14:textId="210D6D00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B671" w14:textId="01322E6C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E876" w14:textId="6B664FB9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42C53" w:rsidRPr="00D42C53" w14:paraId="22B605DD" w14:textId="77777777" w:rsidTr="00D42C53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D9AC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522E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Bee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9F7C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42C53">
              <w:rPr>
                <w:rFonts w:ascii="Calibri" w:eastAsia="Times New Roman" w:hAnsi="Calibri" w:cs="Calibri"/>
                <w:i/>
                <w:iCs/>
                <w:color w:val="000000"/>
              </w:rPr>
              <w:t>Agapostemon</w:t>
            </w:r>
            <w:proofErr w:type="spellEnd"/>
            <w:r w:rsidRPr="00D42C5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D42C53">
              <w:rPr>
                <w:rFonts w:ascii="Calibri" w:eastAsia="Times New Roman" w:hAnsi="Calibri" w:cs="Calibri"/>
                <w:i/>
                <w:iCs/>
                <w:color w:val="000000"/>
              </w:rPr>
              <w:t>angelic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0A53" w14:textId="77777777" w:rsidR="00D42C53" w:rsidRPr="00D42C53" w:rsidRDefault="00D42C53" w:rsidP="00D42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E76C" w14:textId="32DA24F6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E8D6" w14:textId="0C2C9431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21F9" w14:textId="75BEC6B6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2B32" w14:textId="06EAB8C3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D98F" w14:textId="75C8BA1F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</w:tr>
      <w:tr w:rsidR="00D42C53" w:rsidRPr="00D42C53" w14:paraId="193B53AF" w14:textId="77777777" w:rsidTr="00D42C53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AAA1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B6EF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Bee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BD81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2C53">
              <w:rPr>
                <w:rFonts w:ascii="Calibri" w:eastAsia="Times New Roman" w:hAnsi="Calibri" w:cs="Calibri"/>
                <w:i/>
                <w:iCs/>
                <w:color w:val="000000"/>
              </w:rPr>
              <w:t>Halictus confusu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A6B3" w14:textId="77777777" w:rsidR="00D42C53" w:rsidRPr="00D42C53" w:rsidRDefault="00D42C53" w:rsidP="00D42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FAA5" w14:textId="6F8848CC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140</w:t>
            </w:r>
            <w:r w:rsidR="001B14AD"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48B5" w14:textId="776BC4FB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109</w:t>
            </w:r>
            <w:r w:rsidR="001B14AD"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2D81" w14:textId="4EEF6C58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A154" w14:textId="7581FCF8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61</w:t>
            </w:r>
            <w:r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E9E9" w14:textId="28871BBB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356</w:t>
            </w:r>
            <w:r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</w:tr>
      <w:tr w:rsidR="00D42C53" w:rsidRPr="00D42C53" w14:paraId="516415FC" w14:textId="77777777" w:rsidTr="00D42C53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115B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8D0D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Bee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0004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2C53">
              <w:rPr>
                <w:rFonts w:ascii="Calibri" w:eastAsia="Times New Roman" w:hAnsi="Calibri" w:cs="Calibri"/>
                <w:i/>
                <w:iCs/>
                <w:color w:val="000000"/>
              </w:rPr>
              <w:t>Halictus tripartitu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808E" w14:textId="77777777" w:rsidR="00D42C53" w:rsidRPr="00D42C53" w:rsidRDefault="00D42C53" w:rsidP="00D42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9F07" w14:textId="58BA5D92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38</w:t>
            </w:r>
            <w:r w:rsidR="001B14AD"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A869" w14:textId="22E559E8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87F5" w14:textId="2913268B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843D" w14:textId="1F8828DB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154</w:t>
            </w:r>
            <w:r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07E1" w14:textId="3E7466DF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238</w:t>
            </w:r>
            <w:r>
              <w:rPr>
                <w:u w:val="single"/>
              </w:rPr>
              <w:t>+</w:t>
            </w:r>
            <w:r>
              <w:t xml:space="preserve"> </w:t>
            </w:r>
            <w:r w:rsidRPr="00D42C53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</w:tr>
      <w:tr w:rsidR="00D42C53" w:rsidRPr="00D42C53" w14:paraId="46B993CC" w14:textId="77777777" w:rsidTr="00D42C53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36D2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DAB2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Bee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D8A5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2C53">
              <w:rPr>
                <w:rFonts w:ascii="Calibri" w:eastAsia="Times New Roman" w:hAnsi="Calibri" w:cs="Calibri"/>
                <w:i/>
                <w:iCs/>
                <w:color w:val="000000"/>
              </w:rPr>
              <w:t>Lasioglossum occidenta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270E" w14:textId="77777777" w:rsidR="00D42C53" w:rsidRPr="00D42C53" w:rsidRDefault="00D42C53" w:rsidP="00D42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1A54" w14:textId="6298FFF3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22</w:t>
            </w:r>
            <w:r w:rsidR="001B14AD"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E4F9" w14:textId="438A79CA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1</w:t>
            </w:r>
            <w:r w:rsidR="001B14AD"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2A35" w14:textId="31A2D38A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EF93" w14:textId="66259E12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9659" w14:textId="6BBDA741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34</w:t>
            </w:r>
            <w:r>
              <w:rPr>
                <w:u w:val="single"/>
              </w:rPr>
              <w:t>+</w:t>
            </w:r>
            <w:r>
              <w:t xml:space="preserve"> </w:t>
            </w:r>
            <w:r w:rsidRPr="00D42C5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D42C53" w:rsidRPr="00D42C53" w14:paraId="23E6CB76" w14:textId="77777777" w:rsidTr="00D42C53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CD2E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2FE9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Bee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BB16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2C53">
              <w:rPr>
                <w:rFonts w:ascii="Calibri" w:eastAsia="Times New Roman" w:hAnsi="Calibri" w:cs="Calibri"/>
                <w:i/>
                <w:iCs/>
                <w:color w:val="000000"/>
              </w:rPr>
              <w:t>Lasioglossum packeri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12BB" w14:textId="77777777" w:rsidR="00D42C53" w:rsidRPr="00D42C53" w:rsidRDefault="00D42C53" w:rsidP="00D42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84AC" w14:textId="1FFFB9B0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201</w:t>
            </w:r>
            <w:r w:rsidR="001B14AD"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9453" w14:textId="03B84C01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6</w:t>
            </w:r>
            <w:r w:rsidR="001B14AD"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05D3" w14:textId="08E9BC16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490B" w14:textId="59D61BD8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232</w:t>
            </w:r>
            <w:r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F939" w14:textId="1BC9DCFD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452+146</w:t>
            </w:r>
          </w:p>
        </w:tc>
      </w:tr>
      <w:tr w:rsidR="00D42C53" w:rsidRPr="00D42C53" w14:paraId="2C3D0C41" w14:textId="77777777" w:rsidTr="00D42C53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39D8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F45B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Bee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F537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2C5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Lasioglossum </w:t>
            </w:r>
            <w:proofErr w:type="spellStart"/>
            <w:r w:rsidRPr="00D42C53">
              <w:rPr>
                <w:rFonts w:ascii="Calibri" w:eastAsia="Times New Roman" w:hAnsi="Calibri" w:cs="Calibri"/>
                <w:i/>
                <w:iCs/>
                <w:color w:val="000000"/>
              </w:rPr>
              <w:t>semicaeruleum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14A1" w14:textId="77777777" w:rsidR="00D42C53" w:rsidRPr="00D42C53" w:rsidRDefault="00D42C53" w:rsidP="00D42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0934" w14:textId="354F0032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881</w:t>
            </w:r>
            <w:r w:rsidR="001B14AD"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82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E9E0" w14:textId="223E9619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3C59" w14:textId="63C9A588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F37A" w14:textId="6D01F7DE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1259</w:t>
            </w:r>
            <w:r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124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84A9" w14:textId="335C3DA9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2140</w:t>
            </w:r>
            <w:r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2066</w:t>
            </w:r>
          </w:p>
        </w:tc>
      </w:tr>
      <w:tr w:rsidR="00D42C53" w:rsidRPr="00D42C53" w14:paraId="54FD1555" w14:textId="77777777" w:rsidTr="00D42C53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F0AE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1F9A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Bee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0900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2C53">
              <w:rPr>
                <w:rFonts w:ascii="Calibri" w:eastAsia="Times New Roman" w:hAnsi="Calibri" w:cs="Calibri"/>
                <w:i/>
                <w:iCs/>
                <w:color w:val="000000"/>
              </w:rPr>
              <w:t>Lasioglossum trigeminum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055C" w14:textId="77777777" w:rsidR="00D42C53" w:rsidRPr="00D42C53" w:rsidRDefault="00D42C53" w:rsidP="00D42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9BBF" w14:textId="17B1F41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1564</w:t>
            </w:r>
            <w:r w:rsidR="001B14AD"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95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DC02" w14:textId="3B8F1636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0899" w14:textId="5B0E1018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C78C" w14:textId="684262D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253</w:t>
            </w:r>
            <w:r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2A57" w14:textId="4FCE2B34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1819</w:t>
            </w:r>
            <w:r>
              <w:rPr>
                <w:u w:val="single"/>
              </w:rPr>
              <w:t>+</w:t>
            </w:r>
            <w:r>
              <w:t xml:space="preserve"> </w:t>
            </w:r>
            <w:r w:rsidRPr="00D42C53">
              <w:rPr>
                <w:rFonts w:ascii="Calibri" w:eastAsia="Times New Roman" w:hAnsi="Calibri" w:cs="Calibri"/>
                <w:color w:val="000000"/>
              </w:rPr>
              <w:t>968</w:t>
            </w:r>
          </w:p>
        </w:tc>
      </w:tr>
      <w:tr w:rsidR="00D42C53" w:rsidRPr="00D42C53" w14:paraId="2335588E" w14:textId="77777777" w:rsidTr="00D42C53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53E5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2EE5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Beetle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AB3C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Beetle, unidentified sp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DE6F" w14:textId="77777777" w:rsidR="00D42C53" w:rsidRPr="00D42C53" w:rsidRDefault="00D42C53" w:rsidP="00D42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3DAA" w14:textId="01718BC6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6778" w14:textId="30D6BA24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2FBA" w14:textId="0A97ED26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B0D6" w14:textId="7D56EB90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D968" w14:textId="30991F6A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42C53" w:rsidRPr="00D42C53" w14:paraId="0064B8A3" w14:textId="77777777" w:rsidTr="00D42C53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F708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D7A2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Flie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20A5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Fly, unidentified sp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15A8" w14:textId="77777777" w:rsidR="00D42C53" w:rsidRPr="00D42C53" w:rsidRDefault="00D42C53" w:rsidP="00D42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C551" w14:textId="5C27382B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3</w:t>
            </w:r>
            <w:r w:rsidR="001B14AD"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94DC" w14:textId="4895FF95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8CFE" w14:textId="2BAF8BC4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DAA4" w14:textId="368630CA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B4DA" w14:textId="1284488F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12</w:t>
            </w:r>
            <w:r>
              <w:rPr>
                <w:u w:val="single"/>
              </w:rPr>
              <w:t>+</w:t>
            </w:r>
            <w:r>
              <w:t xml:space="preserve"> </w:t>
            </w:r>
            <w:r w:rsidRPr="00D42C5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D42C53" w:rsidRPr="00D42C53" w14:paraId="7BC181CB" w14:textId="77777777" w:rsidTr="00D42C53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E37D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F492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Flie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7C2C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2C53">
              <w:rPr>
                <w:rFonts w:ascii="Calibri" w:eastAsia="Times New Roman" w:hAnsi="Calibri" w:cs="Calibri"/>
                <w:i/>
                <w:iCs/>
                <w:color w:val="000000"/>
              </w:rPr>
              <w:t>Paragus haemorrhou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9CD8" w14:textId="77777777" w:rsidR="00D42C53" w:rsidRPr="00D42C53" w:rsidRDefault="00D42C53" w:rsidP="00D42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E3CA" w14:textId="38BE2FCE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61</w:t>
            </w:r>
            <w:r w:rsidR="001B14AD"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5D47" w14:textId="2418301D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2</w:t>
            </w:r>
            <w:r w:rsidR="001B14AD"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3CAC" w14:textId="593D1071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37B9" w14:textId="67BA3BD3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989C" w14:textId="04B479B5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69</w:t>
            </w:r>
            <w:r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</w:tr>
      <w:tr w:rsidR="00D42C53" w:rsidRPr="00D42C53" w14:paraId="2BA72833" w14:textId="77777777" w:rsidTr="00D42C53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42E1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8E93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Wasp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7945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Wasp, unidentified sp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F3B3" w14:textId="77777777" w:rsidR="00D42C53" w:rsidRPr="00D42C53" w:rsidRDefault="00D42C53" w:rsidP="00D42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1D9A" w14:textId="7A8CD5FA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14</w:t>
            </w:r>
            <w:r w:rsidR="001B14AD"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7548" w14:textId="6E94FE4F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3</w:t>
            </w:r>
            <w:r w:rsidR="001B14AD"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5147" w14:textId="7A158A98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F008" w14:textId="7F7FD9D2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1137" w14:textId="76826DA0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20</w:t>
            </w:r>
            <w:r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D42C53" w:rsidRPr="00D42C53" w14:paraId="7CCC8AEE" w14:textId="77777777" w:rsidTr="00D42C53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EF5D" w14:textId="77777777" w:rsidR="00D42C53" w:rsidRPr="00D42C53" w:rsidRDefault="00D42C53" w:rsidP="00D42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9D85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Bee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F640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2C53">
              <w:rPr>
                <w:rFonts w:ascii="Calibri" w:eastAsia="Times New Roman" w:hAnsi="Calibri" w:cs="Calibri"/>
                <w:i/>
                <w:iCs/>
                <w:color w:val="000000"/>
              </w:rPr>
              <w:t>Lasioglossum packeri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9D56" w14:textId="77777777" w:rsidR="00D42C53" w:rsidRPr="00D42C53" w:rsidRDefault="00D42C53" w:rsidP="00D42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CCE7" w14:textId="4DF98EB5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78</w:t>
            </w:r>
            <w:r w:rsidR="001B14AD"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7989" w14:textId="53B8316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12</w:t>
            </w:r>
            <w:r w:rsidR="001B14AD"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386A" w14:textId="7A1807A8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0477" w14:textId="05C9CA11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206</w:t>
            </w:r>
            <w:r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076C" w14:textId="655D00C9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298</w:t>
            </w:r>
            <w:r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</w:tr>
      <w:tr w:rsidR="00D42C53" w:rsidRPr="00D42C53" w14:paraId="2F2C9F9A" w14:textId="77777777" w:rsidTr="00D42C53">
        <w:trPr>
          <w:trHeight w:val="300"/>
        </w:trPr>
        <w:tc>
          <w:tcPr>
            <w:tcW w:w="186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ABE5A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Grand Total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56022" w14:textId="77777777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5BF3B" w14:textId="77777777" w:rsidR="00D42C53" w:rsidRPr="00D42C53" w:rsidRDefault="00D42C53" w:rsidP="00D42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63430" w14:textId="3AF71A72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198</w:t>
            </w:r>
            <w:r w:rsidR="001B14AD"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D1C16" w14:textId="2ED394A4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18</w:t>
            </w:r>
            <w:r w:rsidR="001B14AD"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B3B33" w14:textId="3B1C33E3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3</w:t>
            </w:r>
            <w:r w:rsidR="001B14AD"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B111B" w14:textId="4BC88500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131</w:t>
            </w:r>
            <w:r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C2322" w14:textId="2E7B3988" w:rsidR="00D42C53" w:rsidRPr="00D42C53" w:rsidRDefault="00D42C53" w:rsidP="00D42C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2C53">
              <w:rPr>
                <w:rFonts w:ascii="Calibri" w:eastAsia="Times New Roman" w:hAnsi="Calibri" w:cs="Calibri"/>
                <w:color w:val="000000"/>
              </w:rPr>
              <w:t>356</w:t>
            </w:r>
            <w:r>
              <w:rPr>
                <w:u w:val="single"/>
              </w:rPr>
              <w:t>+</w:t>
            </w:r>
            <w:r w:rsidRPr="00D42C53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</w:tr>
    </w:tbl>
    <w:p w14:paraId="58BEC07A" w14:textId="77777777" w:rsidR="009D5B2E" w:rsidRDefault="009D5B2E" w:rsidP="0005447F">
      <w:pPr>
        <w:spacing w:line="480" w:lineRule="auto"/>
        <w:sectPr w:rsidR="009D5B2E" w:rsidSect="009A059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1D11764" w14:textId="7F1C3FD3" w:rsidR="00B722C9" w:rsidRDefault="00B722C9">
      <w:r>
        <w:lastRenderedPageBreak/>
        <w:t xml:space="preserve">Table </w:t>
      </w:r>
      <w:r w:rsidR="00AA7215">
        <w:t>S</w:t>
      </w:r>
      <w:r w:rsidR="009D5B2E">
        <w:t>4</w:t>
      </w:r>
      <w:r>
        <w:t>.  Type III tests of fixed effects for effect of pollen treatment on achene weight</w:t>
      </w:r>
      <w:r w:rsidR="002D79A5">
        <w:t xml:space="preserve"> of </w:t>
      </w:r>
      <w:r w:rsidR="002D79A5" w:rsidRPr="00A94E24">
        <w:rPr>
          <w:i/>
          <w:iCs/>
        </w:rPr>
        <w:t>Eriogonum</w:t>
      </w:r>
      <w:r w:rsidR="002D79A5">
        <w:rPr>
          <w:i/>
          <w:iCs/>
        </w:rPr>
        <w:t xml:space="preserve"> visheri</w:t>
      </w:r>
      <w:r>
        <w:t>,</w:t>
      </w:r>
      <w:r>
        <w:t xml:space="preserve"> with achene collection date as a covariate, by year.  Full model </w:t>
      </w:r>
      <w:r w:rsidR="001033C2">
        <w:t>is</w:t>
      </w:r>
      <w:r>
        <w:t xml:space="preserve"> the initial model with test for covariate interaction; final model shows effects after removal of non-significant covariate interaction.</w:t>
      </w:r>
      <w:r w:rsidR="001033C2">
        <w:t xml:space="preserve">  P-values in bold</w:t>
      </w:r>
      <w:r w:rsidR="00F4710F">
        <w:t xml:space="preserve"> in the final models</w:t>
      </w:r>
      <w:r w:rsidR="001033C2">
        <w:t xml:space="preserve"> are significant at P&lt;0.05.</w:t>
      </w:r>
    </w:p>
    <w:p w14:paraId="1D7B0FFB" w14:textId="77777777" w:rsidR="00B722C9" w:rsidRDefault="00B722C9"/>
    <w:tbl>
      <w:tblPr>
        <w:tblW w:w="8831" w:type="dxa"/>
        <w:tblLook w:val="04A0" w:firstRow="1" w:lastRow="0" w:firstColumn="1" w:lastColumn="0" w:noHBand="0" w:noVBand="1"/>
      </w:tblPr>
      <w:tblGrid>
        <w:gridCol w:w="720"/>
        <w:gridCol w:w="1042"/>
        <w:gridCol w:w="3356"/>
        <w:gridCol w:w="960"/>
        <w:gridCol w:w="960"/>
        <w:gridCol w:w="960"/>
        <w:gridCol w:w="833"/>
      </w:tblGrid>
      <w:tr w:rsidR="00B722C9" w:rsidRPr="00B722C9" w14:paraId="157127B9" w14:textId="77777777" w:rsidTr="00697F00">
        <w:trPr>
          <w:trHeight w:val="300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0C097" w14:textId="77777777" w:rsidR="00B722C9" w:rsidRPr="00B722C9" w:rsidRDefault="00B722C9" w:rsidP="00B72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22C9">
              <w:rPr>
                <w:rFonts w:ascii="Calibri" w:eastAsia="Times New Roman" w:hAnsi="Calibri" w:cs="Calibri"/>
                <w:color w:val="000000"/>
              </w:rPr>
              <w:t>Year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9215F" w14:textId="77777777" w:rsidR="00B722C9" w:rsidRPr="00B722C9" w:rsidRDefault="00B722C9" w:rsidP="00B72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del</w:t>
            </w:r>
          </w:p>
        </w:tc>
        <w:tc>
          <w:tcPr>
            <w:tcW w:w="3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1FC0C" w14:textId="77777777" w:rsidR="00B722C9" w:rsidRPr="00B722C9" w:rsidRDefault="00B722C9" w:rsidP="00B72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22C9">
              <w:rPr>
                <w:rFonts w:ascii="Calibri" w:eastAsia="Times New Roman" w:hAnsi="Calibri" w:cs="Calibri"/>
                <w:color w:val="000000"/>
              </w:rPr>
              <w:t>Effe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F3D97" w14:textId="77777777" w:rsidR="00B722C9" w:rsidRPr="00B722C9" w:rsidRDefault="00B722C9" w:rsidP="00B72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22C9">
              <w:rPr>
                <w:rFonts w:ascii="Calibri" w:eastAsia="Times New Roman" w:hAnsi="Calibri" w:cs="Calibri"/>
                <w:color w:val="000000"/>
              </w:rPr>
              <w:t>Num 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A8C8B" w14:textId="77777777" w:rsidR="00B722C9" w:rsidRPr="00B722C9" w:rsidRDefault="00B722C9" w:rsidP="00B72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22C9">
              <w:rPr>
                <w:rFonts w:ascii="Calibri" w:eastAsia="Times New Roman" w:hAnsi="Calibri" w:cs="Calibri"/>
                <w:color w:val="000000"/>
              </w:rPr>
              <w:t>Den 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E7D4D" w14:textId="77777777" w:rsidR="00B722C9" w:rsidRPr="00B722C9" w:rsidRDefault="00B722C9" w:rsidP="00B72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22C9">
              <w:rPr>
                <w:rFonts w:ascii="Calibri" w:eastAsia="Times New Roman" w:hAnsi="Calibri" w:cs="Calibri"/>
                <w:color w:val="000000"/>
              </w:rPr>
              <w:t>F Value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9C46B" w14:textId="77777777" w:rsidR="00B722C9" w:rsidRPr="00B722C9" w:rsidRDefault="00B722C9" w:rsidP="00B72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722C9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B722C9">
              <w:rPr>
                <w:rFonts w:ascii="Calibri" w:eastAsia="Times New Roman" w:hAnsi="Calibri" w:cs="Calibri"/>
                <w:color w:val="000000"/>
              </w:rPr>
              <w:t> &gt; F</w:t>
            </w:r>
          </w:p>
        </w:tc>
      </w:tr>
      <w:tr w:rsidR="00B722C9" w:rsidRPr="00B722C9" w14:paraId="7BB99234" w14:textId="77777777" w:rsidTr="00697F00">
        <w:trPr>
          <w:trHeight w:val="30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9895" w14:textId="77777777" w:rsidR="00B722C9" w:rsidRPr="00B722C9" w:rsidRDefault="00B722C9" w:rsidP="00AC1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22C9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A364B1" w14:textId="77777777" w:rsidR="00B722C9" w:rsidRPr="00B722C9" w:rsidRDefault="00B722C9" w:rsidP="00AC1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ull</w:t>
            </w:r>
          </w:p>
        </w:tc>
        <w:tc>
          <w:tcPr>
            <w:tcW w:w="3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CEF7" w14:textId="77777777" w:rsidR="00B722C9" w:rsidRPr="00B722C9" w:rsidRDefault="00C96FCF" w:rsidP="00AC1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llen t</w:t>
            </w:r>
            <w:r w:rsidR="00B722C9" w:rsidRPr="00B722C9">
              <w:rPr>
                <w:rFonts w:ascii="Calibri" w:eastAsia="Times New Roman" w:hAnsi="Calibri" w:cs="Calibri"/>
                <w:color w:val="000000"/>
              </w:rPr>
              <w:t>reatm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AC87" w14:textId="77777777" w:rsidR="00B722C9" w:rsidRPr="00B722C9" w:rsidRDefault="00B722C9" w:rsidP="00B72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22C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85DF" w14:textId="77777777" w:rsidR="00B722C9" w:rsidRPr="00B722C9" w:rsidRDefault="00B722C9" w:rsidP="00B72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22C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72C9" w14:textId="77777777" w:rsidR="00B722C9" w:rsidRPr="00B722C9" w:rsidRDefault="00B722C9" w:rsidP="00B72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22C9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5A65" w14:textId="77777777" w:rsidR="00B722C9" w:rsidRPr="00B722C9" w:rsidRDefault="00B722C9" w:rsidP="00B72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22C9">
              <w:rPr>
                <w:rFonts w:ascii="Calibri" w:eastAsia="Times New Roman" w:hAnsi="Calibri" w:cs="Calibri"/>
                <w:color w:val="000000"/>
              </w:rPr>
              <w:t>0.2445</w:t>
            </w:r>
          </w:p>
        </w:tc>
      </w:tr>
      <w:tr w:rsidR="00B722C9" w:rsidRPr="00B722C9" w14:paraId="1530F887" w14:textId="77777777" w:rsidTr="00697F00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D9F7" w14:textId="77777777" w:rsidR="00B722C9" w:rsidRPr="00B722C9" w:rsidRDefault="00B722C9" w:rsidP="00AC1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A2FD" w14:textId="77777777" w:rsidR="00B722C9" w:rsidRDefault="00B722C9" w:rsidP="00AC1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779D" w14:textId="77777777" w:rsidR="00B722C9" w:rsidRPr="00B722C9" w:rsidRDefault="00B722C9" w:rsidP="00AC1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hene collection 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823F" w14:textId="77777777" w:rsidR="00B722C9" w:rsidRPr="00B722C9" w:rsidRDefault="00B722C9" w:rsidP="00B72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22C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9E48" w14:textId="77777777" w:rsidR="00B722C9" w:rsidRPr="00B722C9" w:rsidRDefault="00B722C9" w:rsidP="00B72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22C9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D924" w14:textId="77777777" w:rsidR="00B722C9" w:rsidRPr="00B722C9" w:rsidRDefault="00B722C9" w:rsidP="00B72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22C9">
              <w:rPr>
                <w:rFonts w:ascii="Calibri" w:eastAsia="Times New Roman" w:hAnsi="Calibri" w:cs="Calibri"/>
                <w:color w:val="000000"/>
              </w:rPr>
              <w:t>1.8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21A2" w14:textId="77777777" w:rsidR="00B722C9" w:rsidRPr="00B722C9" w:rsidRDefault="00B722C9" w:rsidP="00B72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22C9">
              <w:rPr>
                <w:rFonts w:ascii="Calibri" w:eastAsia="Times New Roman" w:hAnsi="Calibri" w:cs="Calibri"/>
                <w:color w:val="000000"/>
              </w:rPr>
              <w:t>0.1733</w:t>
            </w:r>
          </w:p>
        </w:tc>
      </w:tr>
      <w:tr w:rsidR="00B722C9" w:rsidRPr="00B722C9" w14:paraId="7556F806" w14:textId="77777777" w:rsidTr="00697F00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211F" w14:textId="77777777" w:rsidR="00B722C9" w:rsidRPr="00B722C9" w:rsidRDefault="00B722C9" w:rsidP="00AC1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26014" w14:textId="77777777" w:rsidR="00B722C9" w:rsidRDefault="00B722C9" w:rsidP="00AC1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B37D" w14:textId="77777777" w:rsidR="00B722C9" w:rsidRPr="00B722C9" w:rsidRDefault="00B722C9" w:rsidP="00AC1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hene collection date</w:t>
            </w:r>
            <w:r w:rsidRPr="00B722C9">
              <w:rPr>
                <w:rFonts w:ascii="Calibri" w:eastAsia="Times New Roman" w:hAnsi="Calibri" w:cs="Calibri"/>
                <w:color w:val="000000"/>
              </w:rPr>
              <w:t>*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7C2D" w14:textId="77777777" w:rsidR="00B722C9" w:rsidRPr="00B722C9" w:rsidRDefault="00B722C9" w:rsidP="00B72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22C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CC46" w14:textId="77777777" w:rsidR="00B722C9" w:rsidRPr="00B722C9" w:rsidRDefault="00B722C9" w:rsidP="00B72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22C9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804F" w14:textId="77777777" w:rsidR="00B722C9" w:rsidRPr="00B722C9" w:rsidRDefault="00B722C9" w:rsidP="00B72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22C9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193D" w14:textId="77777777" w:rsidR="00B722C9" w:rsidRPr="00B722C9" w:rsidRDefault="00B722C9" w:rsidP="00B72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22C9">
              <w:rPr>
                <w:rFonts w:ascii="Calibri" w:eastAsia="Times New Roman" w:hAnsi="Calibri" w:cs="Calibri"/>
                <w:color w:val="000000"/>
              </w:rPr>
              <w:t>0.2178</w:t>
            </w:r>
          </w:p>
        </w:tc>
      </w:tr>
      <w:tr w:rsidR="000F2183" w:rsidRPr="00B722C9" w14:paraId="42563850" w14:textId="77777777" w:rsidTr="00697F00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B959D" w14:textId="77777777" w:rsidR="000F2183" w:rsidRPr="00B722C9" w:rsidRDefault="000F2183" w:rsidP="00AC1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97E7" w14:textId="77777777" w:rsidR="000F2183" w:rsidRDefault="000F2183" w:rsidP="00AC1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B5A07" w14:textId="77777777" w:rsidR="000F2183" w:rsidRDefault="000F2183" w:rsidP="00AC1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9819A" w14:textId="77777777" w:rsidR="000F2183" w:rsidRPr="00B722C9" w:rsidRDefault="000F2183" w:rsidP="00B72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DE097" w14:textId="77777777" w:rsidR="000F2183" w:rsidRPr="00B722C9" w:rsidRDefault="000F2183" w:rsidP="00B72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DCD36" w14:textId="77777777" w:rsidR="000F2183" w:rsidRPr="00B722C9" w:rsidRDefault="000F2183" w:rsidP="00B72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6479D" w14:textId="77777777" w:rsidR="000F2183" w:rsidRPr="00B722C9" w:rsidRDefault="000F2183" w:rsidP="00B72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722C9" w:rsidRPr="00B722C9" w14:paraId="005C1085" w14:textId="77777777" w:rsidTr="00697F00">
        <w:trPr>
          <w:trHeight w:val="300"/>
        </w:trPr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E73B" w14:textId="77777777" w:rsidR="00B722C9" w:rsidRPr="00B722C9" w:rsidRDefault="00B722C9" w:rsidP="00AC1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vAlign w:val="center"/>
          </w:tcPr>
          <w:p w14:paraId="5A348F62" w14:textId="77777777" w:rsidR="00B722C9" w:rsidRPr="00B722C9" w:rsidRDefault="00B722C9" w:rsidP="00AC1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nal</w:t>
            </w:r>
          </w:p>
        </w:tc>
        <w:tc>
          <w:tcPr>
            <w:tcW w:w="3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9159" w14:textId="77777777" w:rsidR="00B722C9" w:rsidRPr="00B722C9" w:rsidRDefault="00C96FCF" w:rsidP="00AC1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llen t</w:t>
            </w:r>
            <w:r w:rsidR="00B722C9" w:rsidRPr="00B722C9">
              <w:rPr>
                <w:rFonts w:ascii="Calibri" w:eastAsia="Times New Roman" w:hAnsi="Calibri" w:cs="Calibri"/>
                <w:color w:val="000000"/>
              </w:rPr>
              <w:t>reatmen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C8A4" w14:textId="77777777" w:rsidR="00B722C9" w:rsidRPr="00B722C9" w:rsidRDefault="00B722C9" w:rsidP="00B72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22C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1618" w14:textId="77777777" w:rsidR="00B722C9" w:rsidRPr="00B722C9" w:rsidRDefault="00B722C9" w:rsidP="00B72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22C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5A61" w14:textId="77777777" w:rsidR="00B722C9" w:rsidRPr="00B722C9" w:rsidRDefault="00B722C9" w:rsidP="00B72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22C9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15E6" w14:textId="77777777" w:rsidR="00B722C9" w:rsidRPr="00B722C9" w:rsidRDefault="00B722C9" w:rsidP="00B72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22C9">
              <w:rPr>
                <w:rFonts w:ascii="Calibri" w:eastAsia="Times New Roman" w:hAnsi="Calibri" w:cs="Calibri"/>
                <w:color w:val="000000"/>
              </w:rPr>
              <w:t>0.182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722C9" w:rsidRPr="00B722C9" w14:paraId="58552572" w14:textId="77777777" w:rsidTr="00697F00">
        <w:trPr>
          <w:trHeight w:val="300"/>
        </w:trPr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6A5F" w14:textId="77777777" w:rsidR="00B722C9" w:rsidRPr="00B722C9" w:rsidRDefault="00B722C9" w:rsidP="00AC1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vAlign w:val="center"/>
          </w:tcPr>
          <w:p w14:paraId="7CE7B738" w14:textId="77777777" w:rsidR="00B722C9" w:rsidRPr="00B722C9" w:rsidRDefault="00B722C9" w:rsidP="00AC1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DF78" w14:textId="77777777" w:rsidR="00B722C9" w:rsidRPr="00B722C9" w:rsidRDefault="00B722C9" w:rsidP="00AC1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hene collection date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EFCF" w14:textId="77777777" w:rsidR="00B722C9" w:rsidRPr="00B722C9" w:rsidRDefault="00B722C9" w:rsidP="00B72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22C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C3A7" w14:textId="77777777" w:rsidR="00B722C9" w:rsidRPr="00B722C9" w:rsidRDefault="00B722C9" w:rsidP="00B72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22C9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7CE9" w14:textId="77777777" w:rsidR="00B722C9" w:rsidRPr="00B722C9" w:rsidRDefault="00B722C9" w:rsidP="00B72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22C9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ED07" w14:textId="77777777" w:rsidR="00B722C9" w:rsidRPr="00B722C9" w:rsidRDefault="00B722C9" w:rsidP="00B72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22C9">
              <w:rPr>
                <w:rFonts w:ascii="Calibri" w:eastAsia="Times New Roman" w:hAnsi="Calibri" w:cs="Calibri"/>
                <w:color w:val="000000"/>
              </w:rPr>
              <w:t>0.6461</w:t>
            </w:r>
          </w:p>
        </w:tc>
      </w:tr>
      <w:tr w:rsidR="000F2183" w:rsidRPr="00B722C9" w14:paraId="4F9F30B9" w14:textId="77777777" w:rsidTr="00697F00">
        <w:trPr>
          <w:trHeight w:val="300"/>
        </w:trPr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75A9FB" w14:textId="77777777" w:rsidR="000F2183" w:rsidRPr="00B722C9" w:rsidRDefault="000F2183" w:rsidP="00AC1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vAlign w:val="center"/>
          </w:tcPr>
          <w:p w14:paraId="1406E1CC" w14:textId="77777777" w:rsidR="000F2183" w:rsidRPr="00B722C9" w:rsidRDefault="000F2183" w:rsidP="00AC1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10F9E4" w14:textId="77777777" w:rsidR="000F2183" w:rsidRDefault="000F2183" w:rsidP="00AC1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4F952B" w14:textId="77777777" w:rsidR="000F2183" w:rsidRPr="00B722C9" w:rsidRDefault="000F2183" w:rsidP="00B72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1A5755" w14:textId="77777777" w:rsidR="000F2183" w:rsidRPr="00B722C9" w:rsidRDefault="000F2183" w:rsidP="00B72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952102" w14:textId="77777777" w:rsidR="000F2183" w:rsidRPr="00B722C9" w:rsidRDefault="000F2183" w:rsidP="00B72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202E5B" w14:textId="77777777" w:rsidR="000F2183" w:rsidRPr="00B722C9" w:rsidRDefault="000F2183" w:rsidP="00B72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37" w:rsidRPr="00B722C9" w14:paraId="7D73BF46" w14:textId="77777777" w:rsidTr="00697F00">
        <w:trPr>
          <w:trHeight w:val="20"/>
        </w:trPr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8A62A6" w14:textId="77777777" w:rsidR="00AC1937" w:rsidRPr="00B722C9" w:rsidRDefault="00AC1937" w:rsidP="00AC1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042" w:type="dxa"/>
            <w:tcBorders>
              <w:left w:val="nil"/>
              <w:right w:val="nil"/>
            </w:tcBorders>
            <w:vAlign w:val="center"/>
          </w:tcPr>
          <w:p w14:paraId="38F76B26" w14:textId="77777777" w:rsidR="00AC1937" w:rsidRPr="00B722C9" w:rsidRDefault="00AC1937" w:rsidP="00AC1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ull</w:t>
            </w:r>
          </w:p>
        </w:tc>
        <w:tc>
          <w:tcPr>
            <w:tcW w:w="33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D6596A" w14:textId="77777777" w:rsidR="00AC1937" w:rsidRPr="00B722C9" w:rsidRDefault="00C96FCF" w:rsidP="00AC1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llen t</w:t>
            </w:r>
            <w:r w:rsidR="00AC1937" w:rsidRPr="00B722C9">
              <w:rPr>
                <w:rFonts w:ascii="Calibri" w:eastAsia="Times New Roman" w:hAnsi="Calibri" w:cs="Calibri"/>
                <w:color w:val="000000"/>
              </w:rPr>
              <w:t>reatment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30EB5B" w14:textId="77777777" w:rsidR="00AC1937" w:rsidRPr="00B722C9" w:rsidRDefault="00AC1937" w:rsidP="00AC19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22C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C1F693" w14:textId="77777777" w:rsidR="00AC1937" w:rsidRPr="00B722C9" w:rsidRDefault="00AC1937" w:rsidP="00AC19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1D2A30" w14:textId="77777777" w:rsidR="00AC1937" w:rsidRPr="00B722C9" w:rsidRDefault="00AC1937" w:rsidP="00AC19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E8438A" w14:textId="77777777" w:rsidR="00AC1937" w:rsidRPr="00B722C9" w:rsidRDefault="00AC1937" w:rsidP="00AC19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949</w:t>
            </w:r>
          </w:p>
        </w:tc>
      </w:tr>
      <w:tr w:rsidR="00AC1937" w:rsidRPr="00B722C9" w14:paraId="7D3222D7" w14:textId="77777777" w:rsidTr="00697F00">
        <w:trPr>
          <w:trHeight w:val="20"/>
        </w:trPr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7DDED5" w14:textId="77777777" w:rsidR="00AC1937" w:rsidRPr="00B722C9" w:rsidRDefault="00AC1937" w:rsidP="00AC1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2" w:type="dxa"/>
            <w:tcBorders>
              <w:left w:val="nil"/>
              <w:right w:val="nil"/>
            </w:tcBorders>
            <w:vAlign w:val="center"/>
          </w:tcPr>
          <w:p w14:paraId="63DA7BB3" w14:textId="77777777" w:rsidR="00AC1937" w:rsidRDefault="00AC1937" w:rsidP="00AC1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C87890" w14:textId="77777777" w:rsidR="00AC1937" w:rsidRPr="00B722C9" w:rsidRDefault="00AC1937" w:rsidP="00AC1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hene collection date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C613CA" w14:textId="77777777" w:rsidR="00AC1937" w:rsidRPr="00B722C9" w:rsidRDefault="00AC1937" w:rsidP="00AC19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22C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F2004D" w14:textId="77777777" w:rsidR="00AC1937" w:rsidRPr="00B722C9" w:rsidRDefault="00AC1937" w:rsidP="00AC19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027498" w14:textId="77777777" w:rsidR="00AC1937" w:rsidRPr="00B722C9" w:rsidRDefault="00AC1937" w:rsidP="00AC19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.3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3FD745" w14:textId="77777777" w:rsidR="00AC1937" w:rsidRPr="00F4710F" w:rsidRDefault="00AC1937" w:rsidP="00AC19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710F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AC1937" w:rsidRPr="00B722C9" w14:paraId="57409286" w14:textId="77777777" w:rsidTr="00697F00">
        <w:trPr>
          <w:trHeight w:val="20"/>
        </w:trPr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6F9BD4" w14:textId="77777777" w:rsidR="00AC1937" w:rsidRPr="00B722C9" w:rsidRDefault="00AC1937" w:rsidP="00AC1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2" w:type="dxa"/>
            <w:tcBorders>
              <w:left w:val="nil"/>
              <w:right w:val="nil"/>
            </w:tcBorders>
            <w:vAlign w:val="center"/>
          </w:tcPr>
          <w:p w14:paraId="5FB9C218" w14:textId="77777777" w:rsidR="00AC1937" w:rsidRDefault="00AC1937" w:rsidP="00AC1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5807C1" w14:textId="77777777" w:rsidR="00AC1937" w:rsidRPr="00B722C9" w:rsidRDefault="00AC1937" w:rsidP="00AC1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hene collection date</w:t>
            </w:r>
            <w:r w:rsidRPr="00B722C9">
              <w:rPr>
                <w:rFonts w:ascii="Calibri" w:eastAsia="Times New Roman" w:hAnsi="Calibri" w:cs="Calibri"/>
                <w:color w:val="000000"/>
              </w:rPr>
              <w:t>*treatment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2E6CAC" w14:textId="77777777" w:rsidR="00AC1937" w:rsidRPr="00B722C9" w:rsidRDefault="00AC1937" w:rsidP="00AC19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22C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0C028A" w14:textId="77777777" w:rsidR="00AC1937" w:rsidRPr="00B722C9" w:rsidRDefault="00AC1937" w:rsidP="00AC19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CA2BF2" w14:textId="77777777" w:rsidR="00AC1937" w:rsidRPr="00B722C9" w:rsidRDefault="00AC1937" w:rsidP="00AC19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2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04A527" w14:textId="77777777" w:rsidR="00AC1937" w:rsidRPr="00B722C9" w:rsidRDefault="00AC1937" w:rsidP="00AC19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22C9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0703</w:t>
            </w:r>
          </w:p>
        </w:tc>
      </w:tr>
      <w:tr w:rsidR="000F2183" w:rsidRPr="00B722C9" w14:paraId="4DCF632B" w14:textId="77777777" w:rsidTr="00697F00">
        <w:trPr>
          <w:trHeight w:val="20"/>
        </w:trPr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8BCEF0" w14:textId="77777777" w:rsidR="000F2183" w:rsidRPr="00B722C9" w:rsidRDefault="000F2183" w:rsidP="00AC1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2" w:type="dxa"/>
            <w:tcBorders>
              <w:left w:val="nil"/>
              <w:right w:val="nil"/>
            </w:tcBorders>
            <w:vAlign w:val="center"/>
          </w:tcPr>
          <w:p w14:paraId="178E9532" w14:textId="77777777" w:rsidR="000F2183" w:rsidRDefault="000F2183" w:rsidP="00AC1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FE67FE" w14:textId="77777777" w:rsidR="000F2183" w:rsidRDefault="000F2183" w:rsidP="00AC19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E86A64" w14:textId="77777777" w:rsidR="000F2183" w:rsidRPr="00B722C9" w:rsidRDefault="000F2183" w:rsidP="00AC19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46667B" w14:textId="77777777" w:rsidR="000F2183" w:rsidRDefault="000F2183" w:rsidP="00AC19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D64298" w14:textId="77777777" w:rsidR="000F2183" w:rsidRDefault="000F2183" w:rsidP="00AC19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C586C0" w14:textId="77777777" w:rsidR="000F2183" w:rsidRPr="00B722C9" w:rsidRDefault="000F2183" w:rsidP="00AC19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B63DC" w:rsidRPr="00B722C9" w14:paraId="51177D29" w14:textId="77777777" w:rsidTr="00697F00">
        <w:trPr>
          <w:trHeight w:val="300"/>
        </w:trPr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41F1D9" w14:textId="77777777" w:rsidR="00EB63DC" w:rsidRPr="00B722C9" w:rsidRDefault="00EB63DC" w:rsidP="00EB6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tcBorders>
              <w:left w:val="nil"/>
              <w:right w:val="nil"/>
            </w:tcBorders>
            <w:vAlign w:val="center"/>
          </w:tcPr>
          <w:p w14:paraId="73E8037F" w14:textId="77777777" w:rsidR="00EB63DC" w:rsidRPr="00B722C9" w:rsidRDefault="00EB63DC" w:rsidP="00EB63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nal</w:t>
            </w:r>
          </w:p>
        </w:tc>
        <w:tc>
          <w:tcPr>
            <w:tcW w:w="33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DB0E08" w14:textId="77777777" w:rsidR="00EB63DC" w:rsidRPr="00B722C9" w:rsidRDefault="00C96FCF" w:rsidP="00EB63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llen t</w:t>
            </w:r>
            <w:r w:rsidR="00EB63DC" w:rsidRPr="00B722C9">
              <w:rPr>
                <w:rFonts w:ascii="Calibri" w:eastAsia="Times New Roman" w:hAnsi="Calibri" w:cs="Calibri"/>
                <w:color w:val="000000"/>
              </w:rPr>
              <w:t>reatment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B61C27" w14:textId="77777777" w:rsidR="00EB63DC" w:rsidRPr="00B722C9" w:rsidRDefault="00EB63DC" w:rsidP="00EB63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22C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62D671" w14:textId="77777777" w:rsidR="00EB63DC" w:rsidRPr="00B722C9" w:rsidRDefault="00EB63DC" w:rsidP="00EB63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C97176" w14:textId="77777777" w:rsidR="00EB63DC" w:rsidRPr="00B722C9" w:rsidRDefault="00EB63DC" w:rsidP="00EB63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128F7D" w14:textId="77777777" w:rsidR="00EB63DC" w:rsidRPr="00B722C9" w:rsidRDefault="00EB63DC" w:rsidP="00EB63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196</w:t>
            </w:r>
          </w:p>
        </w:tc>
      </w:tr>
      <w:tr w:rsidR="00EB63DC" w:rsidRPr="00B722C9" w14:paraId="51589A98" w14:textId="77777777" w:rsidTr="00697F00">
        <w:trPr>
          <w:trHeight w:val="300"/>
        </w:trPr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296411" w14:textId="77777777" w:rsidR="00EB63DC" w:rsidRPr="00B722C9" w:rsidRDefault="00EB63DC" w:rsidP="00EB63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2" w:type="dxa"/>
            <w:tcBorders>
              <w:left w:val="nil"/>
              <w:right w:val="nil"/>
            </w:tcBorders>
            <w:vAlign w:val="center"/>
          </w:tcPr>
          <w:p w14:paraId="07F08F4F" w14:textId="77777777" w:rsidR="00EB63DC" w:rsidRPr="00B722C9" w:rsidRDefault="00EB63DC" w:rsidP="00EB63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B686D8" w14:textId="77777777" w:rsidR="00EB63DC" w:rsidRPr="00B722C9" w:rsidRDefault="00EB63DC" w:rsidP="00EB63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hene collection date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5FC857" w14:textId="77777777" w:rsidR="00EB63DC" w:rsidRPr="00B722C9" w:rsidRDefault="00EB63DC" w:rsidP="00EB63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22C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956A1A" w14:textId="662BFB2F" w:rsidR="00EB63DC" w:rsidRPr="00B722C9" w:rsidRDefault="00813BE5" w:rsidP="00EB63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143FA3" w14:textId="77777777" w:rsidR="00EB63DC" w:rsidRPr="00B722C9" w:rsidRDefault="00EB63DC" w:rsidP="00EB63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.50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DA2209" w14:textId="77777777" w:rsidR="00EB63DC" w:rsidRPr="00B722C9" w:rsidRDefault="00EB63DC" w:rsidP="00EB63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B63DC">
              <w:rPr>
                <w:rFonts w:ascii="Calibri" w:eastAsia="Times New Roman" w:hAnsi="Calibri" w:cs="Calibri"/>
                <w:b/>
                <w:bCs/>
                <w:color w:val="000000"/>
              </w:rPr>
              <w:t>&lt;.0001</w:t>
            </w:r>
          </w:p>
        </w:tc>
      </w:tr>
      <w:tr w:rsidR="000F2183" w:rsidRPr="00B722C9" w14:paraId="7B116432" w14:textId="77777777" w:rsidTr="00697F00">
        <w:trPr>
          <w:trHeight w:val="300"/>
        </w:trPr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F32B16" w14:textId="77777777" w:rsidR="000F2183" w:rsidRPr="00B722C9" w:rsidRDefault="000F2183" w:rsidP="00EB63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2" w:type="dxa"/>
            <w:tcBorders>
              <w:left w:val="nil"/>
              <w:right w:val="nil"/>
            </w:tcBorders>
            <w:vAlign w:val="center"/>
          </w:tcPr>
          <w:p w14:paraId="57C8CE1F" w14:textId="77777777" w:rsidR="000F2183" w:rsidRPr="00B722C9" w:rsidRDefault="000F2183" w:rsidP="00EB63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986104" w14:textId="77777777" w:rsidR="000F2183" w:rsidRDefault="000F2183" w:rsidP="00EB63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CEA38D" w14:textId="77777777" w:rsidR="000F2183" w:rsidRPr="00B722C9" w:rsidRDefault="000F2183" w:rsidP="00EB63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6554E7" w14:textId="77777777" w:rsidR="000F2183" w:rsidRDefault="000F2183" w:rsidP="00EB63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770559" w14:textId="77777777" w:rsidR="000F2183" w:rsidRDefault="000F2183" w:rsidP="00EB63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150299" w14:textId="77777777" w:rsidR="000F2183" w:rsidRPr="00EB63DC" w:rsidRDefault="000F2183" w:rsidP="00EB63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EB63DC" w:rsidRPr="00B722C9" w14:paraId="61D8B6A4" w14:textId="77777777" w:rsidTr="00697F00">
        <w:trPr>
          <w:trHeight w:val="300"/>
        </w:trPr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2FA591" w14:textId="5F894C42" w:rsidR="00EB63DC" w:rsidRPr="00B722C9" w:rsidRDefault="00813BE5" w:rsidP="00AA7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042" w:type="dxa"/>
            <w:tcBorders>
              <w:left w:val="nil"/>
              <w:right w:val="nil"/>
            </w:tcBorders>
            <w:vAlign w:val="center"/>
          </w:tcPr>
          <w:p w14:paraId="71EF782D" w14:textId="77777777" w:rsidR="00EB63DC" w:rsidRPr="00B722C9" w:rsidRDefault="00EB63DC" w:rsidP="00AA7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ull/Final</w:t>
            </w:r>
          </w:p>
        </w:tc>
        <w:tc>
          <w:tcPr>
            <w:tcW w:w="33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E241A6" w14:textId="77777777" w:rsidR="00EB63DC" w:rsidRPr="00B722C9" w:rsidRDefault="00C96FCF" w:rsidP="00AA7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llen treatment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FD34FA" w14:textId="77777777" w:rsidR="00EB63DC" w:rsidRPr="00B722C9" w:rsidRDefault="00EB63DC" w:rsidP="00AA72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E63317" w14:textId="77777777" w:rsidR="00EB63DC" w:rsidRPr="00B722C9" w:rsidRDefault="00EB63DC" w:rsidP="00AA72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42ABC8" w14:textId="77777777" w:rsidR="00EB63DC" w:rsidRPr="00B722C9" w:rsidRDefault="00EB63DC" w:rsidP="00AA72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45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C4FADD" w14:textId="77777777" w:rsidR="00EB63DC" w:rsidRPr="00B722C9" w:rsidRDefault="00EB63DC" w:rsidP="00AA72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B63DC">
              <w:rPr>
                <w:rFonts w:ascii="Calibri" w:eastAsia="Times New Roman" w:hAnsi="Calibri" w:cs="Calibri"/>
                <w:color w:val="000000"/>
              </w:rPr>
              <w:t>0.2246</w:t>
            </w:r>
          </w:p>
        </w:tc>
      </w:tr>
      <w:tr w:rsidR="00EB63DC" w:rsidRPr="00B722C9" w14:paraId="48B37F1D" w14:textId="77777777" w:rsidTr="00697F00">
        <w:trPr>
          <w:trHeight w:val="300"/>
        </w:trPr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E3A0EC" w14:textId="77777777" w:rsidR="00EB63DC" w:rsidRPr="00B722C9" w:rsidRDefault="00EB63DC" w:rsidP="00AA7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2" w:type="dxa"/>
            <w:tcBorders>
              <w:left w:val="nil"/>
              <w:right w:val="nil"/>
            </w:tcBorders>
            <w:vAlign w:val="center"/>
          </w:tcPr>
          <w:p w14:paraId="24A1546E" w14:textId="77777777" w:rsidR="00EB63DC" w:rsidRDefault="00EB63DC" w:rsidP="00AA7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30B981" w14:textId="77777777" w:rsidR="00EB63DC" w:rsidRPr="00B722C9" w:rsidRDefault="00EB63DC" w:rsidP="00AA7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hene collection date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4976E2" w14:textId="77777777" w:rsidR="00EB63DC" w:rsidRPr="00B722C9" w:rsidRDefault="00EB63DC" w:rsidP="00AA72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22C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62A0F5" w14:textId="77777777" w:rsidR="00EB63DC" w:rsidRPr="00B722C9" w:rsidRDefault="00EB63DC" w:rsidP="00AA72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C59D36" w14:textId="77777777" w:rsidR="00EB63DC" w:rsidRPr="00B722C9" w:rsidRDefault="00EB63DC" w:rsidP="00AA72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2D0206" w14:textId="77777777" w:rsidR="00EB63DC" w:rsidRPr="00B722C9" w:rsidRDefault="00EB63DC" w:rsidP="00AA72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256</w:t>
            </w:r>
          </w:p>
        </w:tc>
      </w:tr>
      <w:tr w:rsidR="00EB63DC" w:rsidRPr="00B722C9" w14:paraId="1548C3D3" w14:textId="77777777" w:rsidTr="00697F00">
        <w:trPr>
          <w:trHeight w:val="300"/>
        </w:trPr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205AB2" w14:textId="77777777" w:rsidR="00EB63DC" w:rsidRPr="00B722C9" w:rsidRDefault="00EB63DC" w:rsidP="00AA7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442C5D" w14:textId="77777777" w:rsidR="00EB63DC" w:rsidRDefault="00EB63DC" w:rsidP="00AA7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66D37D" w14:textId="77777777" w:rsidR="00EB63DC" w:rsidRPr="00B722C9" w:rsidRDefault="00EB63DC" w:rsidP="00AA72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hene collection date</w:t>
            </w:r>
            <w:r w:rsidRPr="00B722C9">
              <w:rPr>
                <w:rFonts w:ascii="Calibri" w:eastAsia="Times New Roman" w:hAnsi="Calibri" w:cs="Calibri"/>
                <w:color w:val="000000"/>
              </w:rPr>
              <w:t>*treatment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CC24DF" w14:textId="77777777" w:rsidR="00EB63DC" w:rsidRPr="00B722C9" w:rsidRDefault="00EB63DC" w:rsidP="00AA72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AF5D45" w14:textId="77777777" w:rsidR="00EB63DC" w:rsidRPr="00B722C9" w:rsidRDefault="00EB63DC" w:rsidP="00AA72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8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A0D3D" w14:textId="77777777" w:rsidR="00EB63DC" w:rsidRPr="00B722C9" w:rsidRDefault="00EB63DC" w:rsidP="00AA72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35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FAA996" w14:textId="77777777" w:rsidR="00EB63DC" w:rsidRPr="00B722C9" w:rsidRDefault="00EB63DC" w:rsidP="00AA72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B63DC">
              <w:rPr>
                <w:rFonts w:ascii="Calibri" w:eastAsia="Times New Roman" w:hAnsi="Calibri" w:cs="Calibri"/>
                <w:b/>
                <w:bCs/>
                <w:color w:val="000000"/>
              </w:rPr>
              <w:t>0.0358</w:t>
            </w:r>
          </w:p>
        </w:tc>
      </w:tr>
    </w:tbl>
    <w:p w14:paraId="238D3186" w14:textId="77777777" w:rsidR="00B722C9" w:rsidRDefault="00B722C9"/>
    <w:p w14:paraId="7AB19A2C" w14:textId="77777777" w:rsidR="00B722C9" w:rsidRDefault="00B722C9"/>
    <w:p w14:paraId="0A74888B" w14:textId="77777777" w:rsidR="0005447F" w:rsidRDefault="0005447F">
      <w:r>
        <w:br w:type="page"/>
      </w:r>
    </w:p>
    <w:p w14:paraId="33A6E808" w14:textId="5806A5CB" w:rsidR="001033C2" w:rsidRDefault="001033C2">
      <w:r>
        <w:lastRenderedPageBreak/>
        <w:t>Table S</w:t>
      </w:r>
      <w:r w:rsidR="009D5B2E">
        <w:t>5</w:t>
      </w:r>
      <w:r>
        <w:t>. Type III tests of fixed effects for effect of pollen treatment on proportion of</w:t>
      </w:r>
      <w:r w:rsidR="006B5722" w:rsidRPr="006B5722">
        <w:t xml:space="preserve"> </w:t>
      </w:r>
      <w:r w:rsidR="006B5722" w:rsidRPr="006B5722">
        <w:rPr>
          <w:i/>
          <w:iCs/>
        </w:rPr>
        <w:t xml:space="preserve">Eriogonum visheri </w:t>
      </w:r>
      <w:r>
        <w:t>achenes that germinated, with achene weight</w:t>
      </w:r>
      <w:r w:rsidR="00915A30">
        <w:t xml:space="preserve"> and achene collection date</w:t>
      </w:r>
      <w:r>
        <w:t xml:space="preserve"> as covariate</w:t>
      </w:r>
      <w:r w:rsidR="00915A30">
        <w:t>s</w:t>
      </w:r>
      <w:r>
        <w:t>, by year.  Germination was not assessed in 2014.  Full model is the initial model with test for covariate interaction</w:t>
      </w:r>
      <w:r w:rsidR="00915A30">
        <w:t>s</w:t>
      </w:r>
      <w:r>
        <w:t>;</w:t>
      </w:r>
      <w:r w:rsidR="004054B2">
        <w:t xml:space="preserve"> interim models with non-significant covariates removed sequentially are followed by the</w:t>
      </w:r>
      <w:r>
        <w:t xml:space="preserve"> final model</w:t>
      </w:r>
      <w:r w:rsidR="004054B2">
        <w:t>, which</w:t>
      </w:r>
      <w:r>
        <w:t xml:space="preserve"> shows effects </w:t>
      </w:r>
      <w:r w:rsidR="00E36DEA">
        <w:t xml:space="preserve">(P values in bold are significant at P&lt;0.05) </w:t>
      </w:r>
      <w:r>
        <w:t xml:space="preserve">after removal of </w:t>
      </w:r>
      <w:r w:rsidR="004054B2">
        <w:t xml:space="preserve">all </w:t>
      </w:r>
      <w:r>
        <w:t xml:space="preserve">non-significant covariate </w:t>
      </w:r>
      <w:r w:rsidR="00CE49A8">
        <w:t>effects</w:t>
      </w:r>
      <w:r>
        <w:t xml:space="preserve">. </w:t>
      </w:r>
    </w:p>
    <w:tbl>
      <w:tblPr>
        <w:tblW w:w="9009" w:type="dxa"/>
        <w:tblLook w:val="04A0" w:firstRow="1" w:lastRow="0" w:firstColumn="1" w:lastColumn="0" w:noHBand="0" w:noVBand="1"/>
      </w:tblPr>
      <w:tblGrid>
        <w:gridCol w:w="960"/>
        <w:gridCol w:w="1020"/>
        <w:gridCol w:w="3499"/>
        <w:gridCol w:w="650"/>
        <w:gridCol w:w="960"/>
        <w:gridCol w:w="960"/>
        <w:gridCol w:w="960"/>
      </w:tblGrid>
      <w:tr w:rsidR="004054B2" w:rsidRPr="004054B2" w14:paraId="429BA19A" w14:textId="77777777" w:rsidTr="00C70344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042D7" w14:textId="77777777" w:rsidR="004054B2" w:rsidRPr="004054B2" w:rsidRDefault="004054B2" w:rsidP="004054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Yea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0F3F7" w14:textId="77777777" w:rsidR="004054B2" w:rsidRPr="004054B2" w:rsidRDefault="004054B2" w:rsidP="004054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Model</w:t>
            </w:r>
          </w:p>
        </w:tc>
        <w:tc>
          <w:tcPr>
            <w:tcW w:w="3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C3DF8" w14:textId="77777777" w:rsidR="004054B2" w:rsidRPr="004054B2" w:rsidRDefault="004054B2" w:rsidP="004054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Effect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23ADF" w14:textId="77777777" w:rsidR="004054B2" w:rsidRPr="004054B2" w:rsidRDefault="004054B2" w:rsidP="004054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Num 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94672" w14:textId="77777777" w:rsidR="004054B2" w:rsidRPr="004054B2" w:rsidRDefault="004054B2" w:rsidP="004054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Den 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03730" w14:textId="77777777" w:rsidR="004054B2" w:rsidRPr="004054B2" w:rsidRDefault="004054B2" w:rsidP="004054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F 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219FB" w14:textId="77777777" w:rsidR="004054B2" w:rsidRPr="004054B2" w:rsidRDefault="004054B2" w:rsidP="004054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54B2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4054B2">
              <w:rPr>
                <w:rFonts w:ascii="Calibri" w:eastAsia="Times New Roman" w:hAnsi="Calibri" w:cs="Calibri"/>
                <w:color w:val="000000"/>
              </w:rPr>
              <w:t> &gt; F</w:t>
            </w:r>
          </w:p>
        </w:tc>
      </w:tr>
      <w:tr w:rsidR="004054B2" w:rsidRPr="004054B2" w14:paraId="609B69F9" w14:textId="77777777" w:rsidTr="00C70344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6E9B" w14:textId="77777777" w:rsidR="004054B2" w:rsidRPr="004054B2" w:rsidRDefault="004054B2" w:rsidP="004054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0C19" w14:textId="77777777" w:rsidR="004054B2" w:rsidRPr="004054B2" w:rsidRDefault="004054B2" w:rsidP="004054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Full</w:t>
            </w:r>
          </w:p>
        </w:tc>
        <w:tc>
          <w:tcPr>
            <w:tcW w:w="3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E21E" w14:textId="77777777" w:rsidR="004054B2" w:rsidRPr="004054B2" w:rsidRDefault="00C70344" w:rsidP="004054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ollen </w:t>
            </w:r>
            <w:r w:rsidR="004054B2" w:rsidRPr="004054B2">
              <w:rPr>
                <w:rFonts w:ascii="Calibri" w:eastAsia="Times New Roman" w:hAnsi="Calibri" w:cs="Calibri"/>
                <w:color w:val="000000"/>
              </w:rPr>
              <w:t>treatment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53DF" w14:textId="77777777" w:rsidR="004054B2" w:rsidRPr="004054B2" w:rsidRDefault="004054B2" w:rsidP="004054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439D" w14:textId="77777777" w:rsidR="004054B2" w:rsidRPr="004054B2" w:rsidRDefault="004054B2" w:rsidP="004054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C152" w14:textId="77777777" w:rsidR="004054B2" w:rsidRPr="004054B2" w:rsidRDefault="004054B2" w:rsidP="004054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0DC1" w14:textId="77777777" w:rsidR="004054B2" w:rsidRPr="004054B2" w:rsidRDefault="004054B2" w:rsidP="004054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0.7565</w:t>
            </w:r>
          </w:p>
        </w:tc>
      </w:tr>
      <w:tr w:rsidR="004054B2" w:rsidRPr="004054B2" w14:paraId="6C2C247C" w14:textId="77777777" w:rsidTr="00C703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4C86" w14:textId="77777777" w:rsidR="004054B2" w:rsidRPr="004054B2" w:rsidRDefault="004054B2" w:rsidP="004054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8D11" w14:textId="77777777" w:rsidR="004054B2" w:rsidRPr="004054B2" w:rsidRDefault="004054B2" w:rsidP="004054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9D98" w14:textId="77777777" w:rsidR="004054B2" w:rsidRPr="004054B2" w:rsidRDefault="00C70344" w:rsidP="004054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="004054B2" w:rsidRPr="004054B2">
              <w:rPr>
                <w:rFonts w:ascii="Calibri" w:eastAsia="Times New Roman" w:hAnsi="Calibri" w:cs="Calibri"/>
                <w:color w:val="000000"/>
              </w:rPr>
              <w:t>ch</w:t>
            </w:r>
            <w:r>
              <w:rPr>
                <w:rFonts w:ascii="Calibri" w:eastAsia="Times New Roman" w:hAnsi="Calibri" w:cs="Calibri"/>
                <w:color w:val="000000"/>
              </w:rPr>
              <w:t xml:space="preserve">ene </w:t>
            </w:r>
            <w:r w:rsidR="004054B2" w:rsidRPr="004054B2">
              <w:rPr>
                <w:rFonts w:ascii="Calibri" w:eastAsia="Times New Roman" w:hAnsi="Calibri" w:cs="Calibri"/>
                <w:color w:val="000000"/>
              </w:rPr>
              <w:t>collect</w:t>
            </w:r>
            <w:r>
              <w:rPr>
                <w:rFonts w:ascii="Calibri" w:eastAsia="Times New Roman" w:hAnsi="Calibri" w:cs="Calibri"/>
                <w:color w:val="000000"/>
              </w:rPr>
              <w:t>ion dat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9096" w14:textId="77777777" w:rsidR="004054B2" w:rsidRPr="004054B2" w:rsidRDefault="004054B2" w:rsidP="004054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7F18" w14:textId="77777777" w:rsidR="004054B2" w:rsidRPr="004054B2" w:rsidRDefault="004054B2" w:rsidP="004054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82D4" w14:textId="77777777" w:rsidR="004054B2" w:rsidRPr="004054B2" w:rsidRDefault="004054B2" w:rsidP="004054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C0F4" w14:textId="77777777" w:rsidR="004054B2" w:rsidRPr="004054B2" w:rsidRDefault="004054B2" w:rsidP="004054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0.1817</w:t>
            </w:r>
          </w:p>
        </w:tc>
      </w:tr>
      <w:tr w:rsidR="004054B2" w:rsidRPr="004054B2" w14:paraId="7978656A" w14:textId="77777777" w:rsidTr="00C703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8CB3" w14:textId="77777777" w:rsidR="004054B2" w:rsidRPr="004054B2" w:rsidRDefault="004054B2" w:rsidP="004054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9F59" w14:textId="77777777" w:rsidR="004054B2" w:rsidRPr="004054B2" w:rsidRDefault="004054B2" w:rsidP="004054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D799" w14:textId="77777777" w:rsidR="004054B2" w:rsidRPr="004054B2" w:rsidRDefault="00C70344" w:rsidP="004054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4054B2">
              <w:rPr>
                <w:rFonts w:ascii="Calibri" w:eastAsia="Times New Roman" w:hAnsi="Calibri" w:cs="Calibri"/>
                <w:color w:val="000000"/>
              </w:rPr>
              <w:t>ch</w:t>
            </w:r>
            <w:r>
              <w:rPr>
                <w:rFonts w:ascii="Calibri" w:eastAsia="Times New Roman" w:hAnsi="Calibri" w:cs="Calibri"/>
                <w:color w:val="000000"/>
              </w:rPr>
              <w:t xml:space="preserve">ene </w:t>
            </w:r>
            <w:r w:rsidRPr="004054B2">
              <w:rPr>
                <w:rFonts w:ascii="Calibri" w:eastAsia="Times New Roman" w:hAnsi="Calibri" w:cs="Calibri"/>
                <w:color w:val="000000"/>
              </w:rPr>
              <w:t>collect</w:t>
            </w:r>
            <w:r>
              <w:rPr>
                <w:rFonts w:ascii="Calibri" w:eastAsia="Times New Roman" w:hAnsi="Calibri" w:cs="Calibri"/>
                <w:color w:val="000000"/>
              </w:rPr>
              <w:t>ion date</w:t>
            </w:r>
            <w:r w:rsidRPr="004054B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4054B2" w:rsidRPr="004054B2">
              <w:rPr>
                <w:rFonts w:ascii="Calibri" w:eastAsia="Times New Roman" w:hAnsi="Calibri" w:cs="Calibri"/>
                <w:color w:val="000000"/>
              </w:rPr>
              <w:t>*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4054B2" w:rsidRPr="004054B2">
              <w:rPr>
                <w:rFonts w:ascii="Calibri" w:eastAsia="Times New Roman" w:hAnsi="Calibri" w:cs="Calibri"/>
                <w:color w:val="000000"/>
              </w:rPr>
              <w:t>treatmen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E041" w14:textId="77777777" w:rsidR="004054B2" w:rsidRPr="004054B2" w:rsidRDefault="004054B2" w:rsidP="004054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D5A8" w14:textId="77777777" w:rsidR="004054B2" w:rsidRPr="004054B2" w:rsidRDefault="004054B2" w:rsidP="004054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8923" w14:textId="77777777" w:rsidR="004054B2" w:rsidRPr="004054B2" w:rsidRDefault="004054B2" w:rsidP="004054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EE44" w14:textId="77777777" w:rsidR="004054B2" w:rsidRPr="004054B2" w:rsidRDefault="004054B2" w:rsidP="004054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0.7339</w:t>
            </w:r>
          </w:p>
        </w:tc>
      </w:tr>
      <w:tr w:rsidR="004054B2" w:rsidRPr="004054B2" w14:paraId="113EF12E" w14:textId="77777777" w:rsidTr="00C703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94FD" w14:textId="77777777" w:rsidR="004054B2" w:rsidRPr="004054B2" w:rsidRDefault="004054B2" w:rsidP="004054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5C97" w14:textId="77777777" w:rsidR="004054B2" w:rsidRPr="004054B2" w:rsidRDefault="004054B2" w:rsidP="004054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ECEA" w14:textId="77777777" w:rsidR="004054B2" w:rsidRPr="004054B2" w:rsidRDefault="00C70344" w:rsidP="004054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hene weigh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A19A" w14:textId="77777777" w:rsidR="004054B2" w:rsidRPr="004054B2" w:rsidRDefault="004054B2" w:rsidP="004054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6D8F" w14:textId="77777777" w:rsidR="004054B2" w:rsidRPr="004054B2" w:rsidRDefault="004054B2" w:rsidP="004054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CDE7" w14:textId="77777777" w:rsidR="004054B2" w:rsidRPr="004054B2" w:rsidRDefault="004054B2" w:rsidP="004054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3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17A5" w14:textId="77777777" w:rsidR="004054B2" w:rsidRPr="00E36DEA" w:rsidRDefault="004054B2" w:rsidP="00E36D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6DE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4054B2" w:rsidRPr="004054B2" w14:paraId="2A88B9F1" w14:textId="77777777" w:rsidTr="00C703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3C31" w14:textId="77777777" w:rsidR="004054B2" w:rsidRPr="004054B2" w:rsidRDefault="004054B2" w:rsidP="004054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EC68" w14:textId="77777777" w:rsidR="004054B2" w:rsidRPr="004054B2" w:rsidRDefault="004054B2" w:rsidP="004054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2BFE" w14:textId="77777777" w:rsidR="004054B2" w:rsidRPr="004054B2" w:rsidRDefault="00C70344" w:rsidP="004054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hene weight</w:t>
            </w:r>
            <w:r w:rsidR="004054B2" w:rsidRPr="004054B2">
              <w:rPr>
                <w:rFonts w:ascii="Calibri" w:eastAsia="Times New Roman" w:hAnsi="Calibri" w:cs="Calibri"/>
                <w:color w:val="000000"/>
              </w:rPr>
              <w:t>*treatmen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A3C9" w14:textId="77777777" w:rsidR="004054B2" w:rsidRPr="004054B2" w:rsidRDefault="004054B2" w:rsidP="004054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413E" w14:textId="77777777" w:rsidR="004054B2" w:rsidRPr="004054B2" w:rsidRDefault="004054B2" w:rsidP="004054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BE97" w14:textId="77777777" w:rsidR="004054B2" w:rsidRPr="004054B2" w:rsidRDefault="004054B2" w:rsidP="004054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833D" w14:textId="77777777" w:rsidR="004054B2" w:rsidRPr="004054B2" w:rsidRDefault="004054B2" w:rsidP="004054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0.388</w:t>
            </w:r>
          </w:p>
        </w:tc>
      </w:tr>
      <w:tr w:rsidR="004054B2" w:rsidRPr="004054B2" w14:paraId="14307E59" w14:textId="77777777" w:rsidTr="00C703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DC0E" w14:textId="77777777" w:rsidR="004054B2" w:rsidRPr="004054B2" w:rsidRDefault="004054B2" w:rsidP="004054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CFDD" w14:textId="59027FC5" w:rsidR="004054B2" w:rsidRPr="00CE49A8" w:rsidRDefault="00CE49A8" w:rsidP="004054B2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Interim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35C4" w14:textId="77777777" w:rsidR="004054B2" w:rsidRPr="004054B2" w:rsidRDefault="00C70344" w:rsidP="004054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ollen </w:t>
            </w:r>
            <w:r w:rsidR="004054B2" w:rsidRPr="004054B2">
              <w:rPr>
                <w:rFonts w:ascii="Calibri" w:eastAsia="Times New Roman" w:hAnsi="Calibri" w:cs="Calibri"/>
                <w:color w:val="000000"/>
              </w:rPr>
              <w:t>treatmen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69EE" w14:textId="77777777" w:rsidR="004054B2" w:rsidRPr="004054B2" w:rsidRDefault="004054B2" w:rsidP="004054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C579" w14:textId="77777777" w:rsidR="004054B2" w:rsidRPr="004054B2" w:rsidRDefault="004054B2" w:rsidP="004054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9006" w14:textId="77777777" w:rsidR="004054B2" w:rsidRPr="004054B2" w:rsidRDefault="004054B2" w:rsidP="004054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DA38" w14:textId="77777777" w:rsidR="004054B2" w:rsidRPr="004054B2" w:rsidRDefault="004054B2" w:rsidP="004054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0.4605</w:t>
            </w:r>
          </w:p>
        </w:tc>
      </w:tr>
      <w:tr w:rsidR="00C70344" w:rsidRPr="004054B2" w14:paraId="3728F170" w14:textId="77777777" w:rsidTr="00C703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D44E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821C" w14:textId="77777777" w:rsidR="00C70344" w:rsidRPr="004054B2" w:rsidRDefault="00C70344" w:rsidP="00C70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5AD8" w14:textId="77777777" w:rsidR="00C70344" w:rsidRPr="004054B2" w:rsidRDefault="00C70344" w:rsidP="00C703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4054B2">
              <w:rPr>
                <w:rFonts w:ascii="Calibri" w:eastAsia="Times New Roman" w:hAnsi="Calibri" w:cs="Calibri"/>
                <w:color w:val="000000"/>
              </w:rPr>
              <w:t>ch</w:t>
            </w:r>
            <w:r>
              <w:rPr>
                <w:rFonts w:ascii="Calibri" w:eastAsia="Times New Roman" w:hAnsi="Calibri" w:cs="Calibri"/>
                <w:color w:val="000000"/>
              </w:rPr>
              <w:t xml:space="preserve">ene </w:t>
            </w:r>
            <w:r w:rsidRPr="004054B2">
              <w:rPr>
                <w:rFonts w:ascii="Calibri" w:eastAsia="Times New Roman" w:hAnsi="Calibri" w:cs="Calibri"/>
                <w:color w:val="000000"/>
              </w:rPr>
              <w:t>collect</w:t>
            </w:r>
            <w:r>
              <w:rPr>
                <w:rFonts w:ascii="Calibri" w:eastAsia="Times New Roman" w:hAnsi="Calibri" w:cs="Calibri"/>
                <w:color w:val="000000"/>
              </w:rPr>
              <w:t>ion dat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CEE3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99B4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73ED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F3F0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0.259</w:t>
            </w:r>
          </w:p>
        </w:tc>
      </w:tr>
      <w:tr w:rsidR="00C70344" w:rsidRPr="004054B2" w14:paraId="0B1C5695" w14:textId="77777777" w:rsidTr="00C703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38D2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9B25" w14:textId="77777777" w:rsidR="00C70344" w:rsidRPr="004054B2" w:rsidRDefault="00C70344" w:rsidP="00C70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9F87" w14:textId="77777777" w:rsidR="00C70344" w:rsidRPr="004054B2" w:rsidRDefault="00C70344" w:rsidP="00C703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hene weigh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C3A6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ADB2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38D7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36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6C44" w14:textId="77777777" w:rsidR="00C70344" w:rsidRPr="00E36DEA" w:rsidRDefault="00C70344" w:rsidP="00E36D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6DE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C70344" w:rsidRPr="004054B2" w14:paraId="54505712" w14:textId="77777777" w:rsidTr="00C703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3891" w14:textId="77777777" w:rsidR="00C70344" w:rsidRPr="004054B2" w:rsidRDefault="00C70344" w:rsidP="00C703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F37B" w14:textId="77777777" w:rsidR="00C70344" w:rsidRPr="004054B2" w:rsidRDefault="00C70344" w:rsidP="00C70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A998" w14:textId="77777777" w:rsidR="00C70344" w:rsidRPr="004054B2" w:rsidRDefault="00C70344" w:rsidP="00C703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hene weight</w:t>
            </w:r>
            <w:r w:rsidRPr="004054B2">
              <w:rPr>
                <w:rFonts w:ascii="Calibri" w:eastAsia="Times New Roman" w:hAnsi="Calibri" w:cs="Calibri"/>
                <w:color w:val="000000"/>
              </w:rPr>
              <w:t>*treatmen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2C6C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FCFB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098B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E39A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0.3973</w:t>
            </w:r>
          </w:p>
        </w:tc>
      </w:tr>
      <w:tr w:rsidR="00C70344" w:rsidRPr="004054B2" w14:paraId="0FECD5F7" w14:textId="77777777" w:rsidTr="00C703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B7D3" w14:textId="77777777" w:rsidR="00C70344" w:rsidRPr="004054B2" w:rsidRDefault="00C70344" w:rsidP="00C70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D79E" w14:textId="1D464D3A" w:rsidR="00C70344" w:rsidRPr="004054B2" w:rsidRDefault="00E36DEA" w:rsidP="00C70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theme="minorHAnsi"/>
              </w:rPr>
              <w:t>Interim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AA8D" w14:textId="77777777" w:rsidR="00C70344" w:rsidRPr="004054B2" w:rsidRDefault="00C70344" w:rsidP="00C703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ollen </w:t>
            </w:r>
            <w:r w:rsidRPr="004054B2">
              <w:rPr>
                <w:rFonts w:ascii="Calibri" w:eastAsia="Times New Roman" w:hAnsi="Calibri" w:cs="Calibri"/>
                <w:color w:val="000000"/>
              </w:rPr>
              <w:t>treatmen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E179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E1A1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D54C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AF88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0.7365</w:t>
            </w:r>
          </w:p>
        </w:tc>
      </w:tr>
      <w:tr w:rsidR="00C70344" w:rsidRPr="004054B2" w14:paraId="68DDB7A0" w14:textId="77777777" w:rsidTr="00C703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2B3E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9A14" w14:textId="77777777" w:rsidR="00C70344" w:rsidRPr="004054B2" w:rsidRDefault="00C70344" w:rsidP="00C70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BFB7" w14:textId="77777777" w:rsidR="00C70344" w:rsidRPr="004054B2" w:rsidRDefault="00C70344" w:rsidP="00C703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4054B2">
              <w:rPr>
                <w:rFonts w:ascii="Calibri" w:eastAsia="Times New Roman" w:hAnsi="Calibri" w:cs="Calibri"/>
                <w:color w:val="000000"/>
              </w:rPr>
              <w:t>ch</w:t>
            </w:r>
            <w:r>
              <w:rPr>
                <w:rFonts w:ascii="Calibri" w:eastAsia="Times New Roman" w:hAnsi="Calibri" w:cs="Calibri"/>
                <w:color w:val="000000"/>
              </w:rPr>
              <w:t xml:space="preserve">ene </w:t>
            </w:r>
            <w:r w:rsidRPr="004054B2">
              <w:rPr>
                <w:rFonts w:ascii="Calibri" w:eastAsia="Times New Roman" w:hAnsi="Calibri" w:cs="Calibri"/>
                <w:color w:val="000000"/>
              </w:rPr>
              <w:t>collect</w:t>
            </w:r>
            <w:r>
              <w:rPr>
                <w:rFonts w:ascii="Calibri" w:eastAsia="Times New Roman" w:hAnsi="Calibri" w:cs="Calibri"/>
                <w:color w:val="000000"/>
              </w:rPr>
              <w:t>ion dat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B023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14D7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6C0D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F070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0.3068</w:t>
            </w:r>
          </w:p>
        </w:tc>
      </w:tr>
      <w:tr w:rsidR="00C70344" w:rsidRPr="004054B2" w14:paraId="024CB39B" w14:textId="77777777" w:rsidTr="00C703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70A5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2A4F" w14:textId="77777777" w:rsidR="00C70344" w:rsidRPr="004054B2" w:rsidRDefault="00C70344" w:rsidP="00C70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CD4E" w14:textId="77777777" w:rsidR="00C70344" w:rsidRPr="004054B2" w:rsidRDefault="00C70344" w:rsidP="00C703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hene weigh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CA16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608E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2FD7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55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4443" w14:textId="77777777" w:rsidR="00C70344" w:rsidRPr="00E36DEA" w:rsidRDefault="00C70344" w:rsidP="00E36D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6DE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C70344" w:rsidRPr="004054B2" w14:paraId="7B324017" w14:textId="77777777" w:rsidTr="00C703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B88F" w14:textId="77777777" w:rsidR="00C70344" w:rsidRPr="004054B2" w:rsidRDefault="00C70344" w:rsidP="00C70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FF58" w14:textId="77777777" w:rsidR="00C70344" w:rsidRPr="004054B2" w:rsidRDefault="00C70344" w:rsidP="00C703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Final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B20D" w14:textId="77777777" w:rsidR="00C70344" w:rsidRPr="004054B2" w:rsidRDefault="00C96FCF" w:rsidP="00C703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llen t</w:t>
            </w:r>
            <w:r w:rsidR="00C70344" w:rsidRPr="004054B2">
              <w:rPr>
                <w:rFonts w:ascii="Calibri" w:eastAsia="Times New Roman" w:hAnsi="Calibri" w:cs="Calibri"/>
                <w:color w:val="000000"/>
              </w:rPr>
              <w:t>reatmen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89D1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02C0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41D7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9086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0.6741</w:t>
            </w:r>
          </w:p>
        </w:tc>
      </w:tr>
      <w:tr w:rsidR="00C70344" w:rsidRPr="004054B2" w14:paraId="09236AA7" w14:textId="77777777" w:rsidTr="00C703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A346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8413" w14:textId="77777777" w:rsidR="00C70344" w:rsidRPr="004054B2" w:rsidRDefault="00C70344" w:rsidP="00C70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D055" w14:textId="77777777" w:rsidR="00C70344" w:rsidRPr="004054B2" w:rsidRDefault="00C70344" w:rsidP="00C703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hene weigh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F111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0F1E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A1C6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58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2BC0" w14:textId="77777777" w:rsidR="00C70344" w:rsidRPr="00E36DEA" w:rsidRDefault="00C70344" w:rsidP="00E36D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EA">
              <w:rPr>
                <w:rFonts w:ascii="Calibri" w:eastAsia="Times New Roman" w:hAnsi="Calibri" w:cs="Calibri"/>
                <w:b/>
                <w:bCs/>
                <w:color w:val="000000"/>
              </w:rPr>
              <w:t>&lt;.0001</w:t>
            </w:r>
          </w:p>
        </w:tc>
      </w:tr>
      <w:tr w:rsidR="00C70344" w:rsidRPr="004054B2" w14:paraId="3C93DEF4" w14:textId="77777777" w:rsidTr="00C703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2C8F" w14:textId="77777777" w:rsidR="00C70344" w:rsidRPr="004054B2" w:rsidRDefault="00C70344" w:rsidP="00C703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4403" w14:textId="77777777" w:rsidR="00C70344" w:rsidRPr="004054B2" w:rsidRDefault="00C70344" w:rsidP="00C70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0DAB" w14:textId="77777777" w:rsidR="00C70344" w:rsidRPr="004054B2" w:rsidRDefault="00C70344" w:rsidP="00C70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2639" w14:textId="77777777" w:rsidR="00C70344" w:rsidRPr="004054B2" w:rsidRDefault="00C70344" w:rsidP="00C70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2F06" w14:textId="77777777" w:rsidR="00C70344" w:rsidRPr="004054B2" w:rsidRDefault="00C70344" w:rsidP="00C70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DC9B" w14:textId="77777777" w:rsidR="00C70344" w:rsidRPr="004054B2" w:rsidRDefault="00C70344" w:rsidP="00C70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27EF" w14:textId="77777777" w:rsidR="00C70344" w:rsidRPr="004054B2" w:rsidRDefault="00C70344" w:rsidP="00C70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6FCF" w:rsidRPr="004054B2" w14:paraId="6E67C323" w14:textId="77777777" w:rsidTr="00C703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D1C66" w14:textId="77777777" w:rsidR="00C96FCF" w:rsidRPr="004054B2" w:rsidRDefault="00C96FCF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71BCB" w14:textId="77777777" w:rsidR="00C96FCF" w:rsidRPr="004054B2" w:rsidRDefault="00C96FCF" w:rsidP="00C703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ull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21111" w14:textId="77777777" w:rsidR="00C96FCF" w:rsidRPr="004054B2" w:rsidRDefault="00C96FCF" w:rsidP="00C703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llen treatmen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5763E" w14:textId="77777777" w:rsidR="00C96FCF" w:rsidRPr="004054B2" w:rsidRDefault="00C96FCF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603C8" w14:textId="77777777" w:rsidR="00C96FCF" w:rsidRPr="004054B2" w:rsidRDefault="00C96FCF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C1900" w14:textId="77777777" w:rsidR="00C96FCF" w:rsidRPr="004054B2" w:rsidRDefault="00C96FCF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7ECE4" w14:textId="77777777" w:rsidR="00C96FCF" w:rsidRPr="004054B2" w:rsidRDefault="00C96FCF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425</w:t>
            </w:r>
          </w:p>
        </w:tc>
      </w:tr>
      <w:tr w:rsidR="00C96FCF" w:rsidRPr="004054B2" w14:paraId="44A1260F" w14:textId="77777777" w:rsidTr="00C703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0D87" w14:textId="5F17A5E9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B89A" w14:textId="2944BFE6" w:rsidR="00C96FCF" w:rsidRPr="004054B2" w:rsidRDefault="00C96FCF" w:rsidP="00C9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CD80" w14:textId="77777777" w:rsidR="00C96FCF" w:rsidRPr="004054B2" w:rsidRDefault="00C96FCF" w:rsidP="00C9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4054B2">
              <w:rPr>
                <w:rFonts w:ascii="Calibri" w:eastAsia="Times New Roman" w:hAnsi="Calibri" w:cs="Calibri"/>
                <w:color w:val="000000"/>
              </w:rPr>
              <w:t>ch</w:t>
            </w:r>
            <w:r>
              <w:rPr>
                <w:rFonts w:ascii="Calibri" w:eastAsia="Times New Roman" w:hAnsi="Calibri" w:cs="Calibri"/>
                <w:color w:val="000000"/>
              </w:rPr>
              <w:t xml:space="preserve">ene </w:t>
            </w:r>
            <w:r w:rsidRPr="004054B2">
              <w:rPr>
                <w:rFonts w:ascii="Calibri" w:eastAsia="Times New Roman" w:hAnsi="Calibri" w:cs="Calibri"/>
                <w:color w:val="000000"/>
              </w:rPr>
              <w:t>collect</w:t>
            </w:r>
            <w:r>
              <w:rPr>
                <w:rFonts w:ascii="Calibri" w:eastAsia="Times New Roman" w:hAnsi="Calibri" w:cs="Calibri"/>
                <w:color w:val="000000"/>
              </w:rPr>
              <w:t>ion dat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9485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972B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3931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EE49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0.3665</w:t>
            </w:r>
          </w:p>
        </w:tc>
      </w:tr>
      <w:tr w:rsidR="00C96FCF" w:rsidRPr="004054B2" w14:paraId="59C3F177" w14:textId="77777777" w:rsidTr="00C703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E87C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D17C" w14:textId="77777777" w:rsidR="00C96FCF" w:rsidRPr="004054B2" w:rsidRDefault="00C96FCF" w:rsidP="00C9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665F" w14:textId="77777777" w:rsidR="00C96FCF" w:rsidRPr="004054B2" w:rsidRDefault="00C96FCF" w:rsidP="00C9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4054B2">
              <w:rPr>
                <w:rFonts w:ascii="Calibri" w:eastAsia="Times New Roman" w:hAnsi="Calibri" w:cs="Calibri"/>
                <w:color w:val="000000"/>
              </w:rPr>
              <w:t>ch</w:t>
            </w:r>
            <w:r>
              <w:rPr>
                <w:rFonts w:ascii="Calibri" w:eastAsia="Times New Roman" w:hAnsi="Calibri" w:cs="Calibri"/>
                <w:color w:val="000000"/>
              </w:rPr>
              <w:t xml:space="preserve">ene </w:t>
            </w:r>
            <w:r w:rsidRPr="004054B2">
              <w:rPr>
                <w:rFonts w:ascii="Calibri" w:eastAsia="Times New Roman" w:hAnsi="Calibri" w:cs="Calibri"/>
                <w:color w:val="000000"/>
              </w:rPr>
              <w:t>collect</w:t>
            </w:r>
            <w:r>
              <w:rPr>
                <w:rFonts w:ascii="Calibri" w:eastAsia="Times New Roman" w:hAnsi="Calibri" w:cs="Calibri"/>
                <w:color w:val="000000"/>
              </w:rPr>
              <w:t>ion date</w:t>
            </w:r>
            <w:r w:rsidRPr="004054B2">
              <w:rPr>
                <w:rFonts w:ascii="Calibri" w:eastAsia="Times New Roman" w:hAnsi="Calibri" w:cs="Calibri"/>
                <w:color w:val="000000"/>
              </w:rPr>
              <w:t xml:space="preserve"> *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4054B2">
              <w:rPr>
                <w:rFonts w:ascii="Calibri" w:eastAsia="Times New Roman" w:hAnsi="Calibri" w:cs="Calibri"/>
                <w:color w:val="000000"/>
              </w:rPr>
              <w:t>treatmen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5308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31F3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FB29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4377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0.3664</w:t>
            </w:r>
          </w:p>
        </w:tc>
      </w:tr>
      <w:tr w:rsidR="00C96FCF" w:rsidRPr="004054B2" w14:paraId="6C89C2DC" w14:textId="77777777" w:rsidTr="00C703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35C6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DB12" w14:textId="77777777" w:rsidR="00C96FCF" w:rsidRPr="004054B2" w:rsidRDefault="00C96FCF" w:rsidP="00C9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4232" w14:textId="77777777" w:rsidR="00C96FCF" w:rsidRPr="004054B2" w:rsidRDefault="00C96FCF" w:rsidP="00C9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hene weigh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26FF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CC44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3F6B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18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C93C" w14:textId="77777777" w:rsidR="00C96FCF" w:rsidRPr="00E36DEA" w:rsidRDefault="00C96FCF" w:rsidP="00E36D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6DE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C96FCF" w:rsidRPr="004054B2" w14:paraId="1140F68C" w14:textId="77777777" w:rsidTr="00C703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575F" w14:textId="77777777" w:rsidR="00C96FCF" w:rsidRPr="004054B2" w:rsidRDefault="00C96FCF" w:rsidP="00C9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E101" w14:textId="77777777" w:rsidR="00C96FCF" w:rsidRPr="004054B2" w:rsidRDefault="00C96FCF" w:rsidP="00C9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C931" w14:textId="77777777" w:rsidR="00C96FCF" w:rsidRPr="004054B2" w:rsidRDefault="00C96FCF" w:rsidP="00C9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hene weight</w:t>
            </w:r>
            <w:r w:rsidRPr="004054B2">
              <w:rPr>
                <w:rFonts w:ascii="Calibri" w:eastAsia="Times New Roman" w:hAnsi="Calibri" w:cs="Calibri"/>
                <w:color w:val="000000"/>
              </w:rPr>
              <w:t>*treatmen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30F2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8D15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17F3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9D64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0.4798</w:t>
            </w:r>
          </w:p>
        </w:tc>
      </w:tr>
      <w:tr w:rsidR="00C70344" w:rsidRPr="004054B2" w14:paraId="585B612B" w14:textId="77777777" w:rsidTr="00C703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EECB" w14:textId="77777777" w:rsidR="00C70344" w:rsidRPr="004054B2" w:rsidRDefault="00C70344" w:rsidP="00C70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EADE" w14:textId="2D0D5CCD" w:rsidR="00C70344" w:rsidRPr="004054B2" w:rsidRDefault="00E36DEA" w:rsidP="00C70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theme="minorHAnsi"/>
              </w:rPr>
              <w:t>Interim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09B5" w14:textId="77777777" w:rsidR="00C70344" w:rsidRPr="004054B2" w:rsidRDefault="00C96FCF" w:rsidP="00C703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llen t</w:t>
            </w:r>
            <w:r w:rsidR="00C70344" w:rsidRPr="004054B2">
              <w:rPr>
                <w:rFonts w:ascii="Calibri" w:eastAsia="Times New Roman" w:hAnsi="Calibri" w:cs="Calibri"/>
                <w:color w:val="000000"/>
              </w:rPr>
              <w:t>reatmen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5466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9942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4867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5F94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0.4134</w:t>
            </w:r>
          </w:p>
        </w:tc>
      </w:tr>
      <w:tr w:rsidR="00C96FCF" w:rsidRPr="004054B2" w14:paraId="2DF51154" w14:textId="77777777" w:rsidTr="00C703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9580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290B" w14:textId="77777777" w:rsidR="00C96FCF" w:rsidRPr="004054B2" w:rsidRDefault="00C96FCF" w:rsidP="00C9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40CB" w14:textId="77777777" w:rsidR="00C96FCF" w:rsidRPr="004054B2" w:rsidRDefault="00C96FCF" w:rsidP="00C9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4054B2">
              <w:rPr>
                <w:rFonts w:ascii="Calibri" w:eastAsia="Times New Roman" w:hAnsi="Calibri" w:cs="Calibri"/>
                <w:color w:val="000000"/>
              </w:rPr>
              <w:t>ch</w:t>
            </w:r>
            <w:r>
              <w:rPr>
                <w:rFonts w:ascii="Calibri" w:eastAsia="Times New Roman" w:hAnsi="Calibri" w:cs="Calibri"/>
                <w:color w:val="000000"/>
              </w:rPr>
              <w:t xml:space="preserve">ene </w:t>
            </w:r>
            <w:r w:rsidRPr="004054B2">
              <w:rPr>
                <w:rFonts w:ascii="Calibri" w:eastAsia="Times New Roman" w:hAnsi="Calibri" w:cs="Calibri"/>
                <w:color w:val="000000"/>
              </w:rPr>
              <w:t>collect</w:t>
            </w:r>
            <w:r>
              <w:rPr>
                <w:rFonts w:ascii="Calibri" w:eastAsia="Times New Roman" w:hAnsi="Calibri" w:cs="Calibri"/>
                <w:color w:val="000000"/>
              </w:rPr>
              <w:t>ion dat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959F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C191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921F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7CD1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0.4414</w:t>
            </w:r>
          </w:p>
        </w:tc>
      </w:tr>
      <w:tr w:rsidR="00C96FCF" w:rsidRPr="004054B2" w14:paraId="094BB868" w14:textId="77777777" w:rsidTr="00C703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8E38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D7DA" w14:textId="77777777" w:rsidR="00C96FCF" w:rsidRPr="004054B2" w:rsidRDefault="00C96FCF" w:rsidP="00C9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BA68" w14:textId="77777777" w:rsidR="00C96FCF" w:rsidRPr="004054B2" w:rsidRDefault="00C96FCF" w:rsidP="00C9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4054B2">
              <w:rPr>
                <w:rFonts w:ascii="Calibri" w:eastAsia="Times New Roman" w:hAnsi="Calibri" w:cs="Calibri"/>
                <w:color w:val="000000"/>
              </w:rPr>
              <w:t>ch</w:t>
            </w:r>
            <w:r>
              <w:rPr>
                <w:rFonts w:ascii="Calibri" w:eastAsia="Times New Roman" w:hAnsi="Calibri" w:cs="Calibri"/>
                <w:color w:val="000000"/>
              </w:rPr>
              <w:t xml:space="preserve">ene </w:t>
            </w:r>
            <w:r w:rsidRPr="004054B2">
              <w:rPr>
                <w:rFonts w:ascii="Calibri" w:eastAsia="Times New Roman" w:hAnsi="Calibri" w:cs="Calibri"/>
                <w:color w:val="000000"/>
              </w:rPr>
              <w:t>collect</w:t>
            </w:r>
            <w:r>
              <w:rPr>
                <w:rFonts w:ascii="Calibri" w:eastAsia="Times New Roman" w:hAnsi="Calibri" w:cs="Calibri"/>
                <w:color w:val="000000"/>
              </w:rPr>
              <w:t>ion date</w:t>
            </w:r>
            <w:r w:rsidRPr="004054B2">
              <w:rPr>
                <w:rFonts w:ascii="Calibri" w:eastAsia="Times New Roman" w:hAnsi="Calibri" w:cs="Calibri"/>
                <w:color w:val="000000"/>
              </w:rPr>
              <w:t xml:space="preserve"> *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4054B2">
              <w:rPr>
                <w:rFonts w:ascii="Calibri" w:eastAsia="Times New Roman" w:hAnsi="Calibri" w:cs="Calibri"/>
                <w:color w:val="000000"/>
              </w:rPr>
              <w:t>treatmen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1D6B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7275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AB26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B6EF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0.2416</w:t>
            </w:r>
          </w:p>
        </w:tc>
      </w:tr>
      <w:tr w:rsidR="00C96FCF" w:rsidRPr="004054B2" w14:paraId="58A50719" w14:textId="77777777" w:rsidTr="00C703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2F7E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DA14" w14:textId="77777777" w:rsidR="00C96FCF" w:rsidRPr="004054B2" w:rsidRDefault="00C96FCF" w:rsidP="00C9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FAEB" w14:textId="77777777" w:rsidR="00C96FCF" w:rsidRPr="004054B2" w:rsidRDefault="00C96FCF" w:rsidP="00C9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hene weigh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F86A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DBB0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DF69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44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64E8" w14:textId="77777777" w:rsidR="00C96FCF" w:rsidRPr="00E36DEA" w:rsidRDefault="00C96FCF" w:rsidP="00E36D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6DE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C70344" w:rsidRPr="004054B2" w14:paraId="27EB1979" w14:textId="77777777" w:rsidTr="00C703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80BA" w14:textId="77777777" w:rsidR="00C70344" w:rsidRPr="004054B2" w:rsidRDefault="00C70344" w:rsidP="00C70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2CBF" w14:textId="74ADEDD3" w:rsidR="00C70344" w:rsidRPr="004054B2" w:rsidRDefault="00E36DEA" w:rsidP="00C703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theme="minorHAnsi"/>
              </w:rPr>
              <w:t>Interim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78AD" w14:textId="77777777" w:rsidR="00C70344" w:rsidRPr="004054B2" w:rsidRDefault="00C96FCF" w:rsidP="00C703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llen t</w:t>
            </w:r>
            <w:r w:rsidR="00C70344" w:rsidRPr="004054B2">
              <w:rPr>
                <w:rFonts w:ascii="Calibri" w:eastAsia="Times New Roman" w:hAnsi="Calibri" w:cs="Calibri"/>
                <w:color w:val="000000"/>
              </w:rPr>
              <w:t>reatmen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3DCB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7062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3F0F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0C06" w14:textId="77777777" w:rsidR="00C70344" w:rsidRPr="004054B2" w:rsidRDefault="00C70344" w:rsidP="00C70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0.9881</w:t>
            </w:r>
          </w:p>
        </w:tc>
      </w:tr>
      <w:tr w:rsidR="00C96FCF" w:rsidRPr="004054B2" w14:paraId="474004A3" w14:textId="77777777" w:rsidTr="00C703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01E4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2D85" w14:textId="77777777" w:rsidR="00C96FCF" w:rsidRPr="004054B2" w:rsidRDefault="00C96FCF" w:rsidP="00C9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08CE" w14:textId="77777777" w:rsidR="00C96FCF" w:rsidRPr="004054B2" w:rsidRDefault="00C96FCF" w:rsidP="00C9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4054B2">
              <w:rPr>
                <w:rFonts w:ascii="Calibri" w:eastAsia="Times New Roman" w:hAnsi="Calibri" w:cs="Calibri"/>
                <w:color w:val="000000"/>
              </w:rPr>
              <w:t>ch</w:t>
            </w:r>
            <w:r>
              <w:rPr>
                <w:rFonts w:ascii="Calibri" w:eastAsia="Times New Roman" w:hAnsi="Calibri" w:cs="Calibri"/>
                <w:color w:val="000000"/>
              </w:rPr>
              <w:t xml:space="preserve">ene </w:t>
            </w:r>
            <w:r w:rsidRPr="004054B2">
              <w:rPr>
                <w:rFonts w:ascii="Calibri" w:eastAsia="Times New Roman" w:hAnsi="Calibri" w:cs="Calibri"/>
                <w:color w:val="000000"/>
              </w:rPr>
              <w:t>collect</w:t>
            </w:r>
            <w:r>
              <w:rPr>
                <w:rFonts w:ascii="Calibri" w:eastAsia="Times New Roman" w:hAnsi="Calibri" w:cs="Calibri"/>
                <w:color w:val="000000"/>
              </w:rPr>
              <w:t>ion dat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A2BC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EAF7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CDA9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B49F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0.8719</w:t>
            </w:r>
          </w:p>
        </w:tc>
      </w:tr>
      <w:tr w:rsidR="00C96FCF" w:rsidRPr="004054B2" w14:paraId="19F27B41" w14:textId="77777777" w:rsidTr="00C703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C8FD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81B4" w14:textId="77777777" w:rsidR="00C96FCF" w:rsidRPr="004054B2" w:rsidRDefault="00C96FCF" w:rsidP="00C9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B087" w14:textId="77777777" w:rsidR="00C96FCF" w:rsidRPr="004054B2" w:rsidRDefault="00C96FCF" w:rsidP="00C9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hene weigh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1898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21C4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0590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44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4958" w14:textId="77777777" w:rsidR="00C96FCF" w:rsidRPr="00E36DEA" w:rsidRDefault="00C96FCF" w:rsidP="00E36D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6DE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C96FCF" w:rsidRPr="004054B2" w14:paraId="36A6165F" w14:textId="77777777" w:rsidTr="00C70344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C292" w14:textId="77777777" w:rsidR="00C96FCF" w:rsidRPr="004054B2" w:rsidRDefault="00C96FCF" w:rsidP="00C9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5C4B" w14:textId="77777777" w:rsidR="00C96FCF" w:rsidRPr="004054B2" w:rsidRDefault="00C96FCF" w:rsidP="00C9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Final</w:t>
            </w:r>
          </w:p>
        </w:tc>
        <w:tc>
          <w:tcPr>
            <w:tcW w:w="3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6975" w14:textId="77777777" w:rsidR="00C96FCF" w:rsidRPr="004054B2" w:rsidRDefault="00C96FCF" w:rsidP="00C9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llen t</w:t>
            </w:r>
            <w:r w:rsidRPr="004054B2">
              <w:rPr>
                <w:rFonts w:ascii="Calibri" w:eastAsia="Times New Roman" w:hAnsi="Calibri" w:cs="Calibri"/>
                <w:color w:val="000000"/>
              </w:rPr>
              <w:t>reatment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A0E5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408A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D5AF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7577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0.9901</w:t>
            </w:r>
          </w:p>
        </w:tc>
      </w:tr>
      <w:tr w:rsidR="00C96FCF" w:rsidRPr="004054B2" w14:paraId="332EB522" w14:textId="77777777" w:rsidTr="00C703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50092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3B482" w14:textId="77777777" w:rsidR="00C96FCF" w:rsidRPr="004054B2" w:rsidRDefault="00C96FCF" w:rsidP="00C96F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0C667" w14:textId="77777777" w:rsidR="00C96FCF" w:rsidRPr="004054B2" w:rsidRDefault="00C96FCF" w:rsidP="00C96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hene weight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83BD3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C08C3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4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8E519" w14:textId="77777777" w:rsidR="00C96FCF" w:rsidRPr="004054B2" w:rsidRDefault="00C96FCF" w:rsidP="00C96F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054B2">
              <w:rPr>
                <w:rFonts w:ascii="Calibri" w:eastAsia="Times New Roman" w:hAnsi="Calibri" w:cs="Calibri"/>
                <w:color w:val="000000"/>
              </w:rPr>
              <w:t>45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9DC20" w14:textId="77777777" w:rsidR="00C96FCF" w:rsidRPr="00E36DEA" w:rsidRDefault="00C96FCF" w:rsidP="00E36D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36DEA">
              <w:rPr>
                <w:rFonts w:ascii="Calibri" w:eastAsia="Times New Roman" w:hAnsi="Calibri" w:cs="Calibri"/>
                <w:b/>
                <w:bCs/>
                <w:color w:val="000000"/>
              </w:rPr>
              <w:t>&lt;.0001</w:t>
            </w:r>
          </w:p>
        </w:tc>
      </w:tr>
    </w:tbl>
    <w:p w14:paraId="21E7966C" w14:textId="77777777" w:rsidR="001033C2" w:rsidRDefault="001033C2"/>
    <w:p w14:paraId="088EE53D" w14:textId="77777777" w:rsidR="00C901D4" w:rsidRDefault="00C901D4">
      <w:r>
        <w:br w:type="page"/>
      </w:r>
    </w:p>
    <w:p w14:paraId="4C826222" w14:textId="121346C6" w:rsidR="008D353F" w:rsidRDefault="008D353F">
      <w:r>
        <w:lastRenderedPageBreak/>
        <w:t>Table S</w:t>
      </w:r>
      <w:r w:rsidR="009D5B2E">
        <w:t>6</w:t>
      </w:r>
      <w:r>
        <w:t>.  Type III tests of fixed effects for effect of pollen treatment on air-dried plant weight</w:t>
      </w:r>
      <w:r w:rsidR="00861340">
        <w:t xml:space="preserve"> of </w:t>
      </w:r>
      <w:r w:rsidR="00861340" w:rsidRPr="00A94E24">
        <w:rPr>
          <w:i/>
          <w:iCs/>
        </w:rPr>
        <w:t>Eriogonum</w:t>
      </w:r>
      <w:r w:rsidR="00861340">
        <w:rPr>
          <w:i/>
          <w:iCs/>
        </w:rPr>
        <w:t xml:space="preserve"> visheri</w:t>
      </w:r>
      <w:r>
        <w:t>,</w:t>
      </w:r>
      <w:r>
        <w:t xml:space="preserve"> with plant collection date as a covariate, by year.  Full model is the initial model with test for covariate interaction; final model shows effects after removal of non-significant covariate interaction.  P-values in bold </w:t>
      </w:r>
      <w:r w:rsidR="00E36DEA">
        <w:t xml:space="preserve">in the final model </w:t>
      </w:r>
      <w:r>
        <w:t>are significant at P&lt;0.05.</w:t>
      </w:r>
    </w:p>
    <w:tbl>
      <w:tblPr>
        <w:tblW w:w="8900" w:type="dxa"/>
        <w:tblLook w:val="04A0" w:firstRow="1" w:lastRow="0" w:firstColumn="1" w:lastColumn="0" w:noHBand="0" w:noVBand="1"/>
      </w:tblPr>
      <w:tblGrid>
        <w:gridCol w:w="960"/>
        <w:gridCol w:w="960"/>
        <w:gridCol w:w="3140"/>
        <w:gridCol w:w="960"/>
        <w:gridCol w:w="960"/>
        <w:gridCol w:w="960"/>
        <w:gridCol w:w="960"/>
      </w:tblGrid>
      <w:tr w:rsidR="009B11EF" w:rsidRPr="009B11EF" w14:paraId="05CE351F" w14:textId="77777777" w:rsidTr="009B11E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B9555" w14:textId="77777777" w:rsidR="009B11EF" w:rsidRPr="009B11EF" w:rsidRDefault="009B11EF" w:rsidP="009B1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CB5B3" w14:textId="77777777" w:rsidR="009B11EF" w:rsidRPr="009B11EF" w:rsidRDefault="009B11EF" w:rsidP="009B1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Model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34302" w14:textId="77777777" w:rsidR="009B11EF" w:rsidRPr="009B11EF" w:rsidRDefault="009B11EF" w:rsidP="009B1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Effe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E794C" w14:textId="77777777" w:rsidR="009B11EF" w:rsidRPr="009B11EF" w:rsidRDefault="009B11EF" w:rsidP="009B1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Num 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01CB8" w14:textId="77777777" w:rsidR="009B11EF" w:rsidRPr="009B11EF" w:rsidRDefault="009B11EF" w:rsidP="009B1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Den 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A9CF3" w14:textId="77777777" w:rsidR="009B11EF" w:rsidRPr="009B11EF" w:rsidRDefault="009B11EF" w:rsidP="009B1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F 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41BDF" w14:textId="77777777" w:rsidR="009B11EF" w:rsidRPr="009B11EF" w:rsidRDefault="009B11EF" w:rsidP="009B1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B11EF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9B11EF">
              <w:rPr>
                <w:rFonts w:ascii="Calibri" w:eastAsia="Times New Roman" w:hAnsi="Calibri" w:cs="Calibri"/>
                <w:color w:val="000000"/>
              </w:rPr>
              <w:t> &gt; F</w:t>
            </w:r>
          </w:p>
        </w:tc>
      </w:tr>
      <w:tr w:rsidR="009B11EF" w:rsidRPr="009B11EF" w14:paraId="4E5D6BC2" w14:textId="77777777" w:rsidTr="009B11E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AA85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9C5D" w14:textId="77777777" w:rsidR="009B11EF" w:rsidRPr="009B11EF" w:rsidRDefault="009B11EF" w:rsidP="009B1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Full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72C7" w14:textId="77777777" w:rsidR="009B11EF" w:rsidRPr="009B11EF" w:rsidRDefault="009B11EF" w:rsidP="009B1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Pollen treatm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11B7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4FA8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A004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BE4C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0.8023</w:t>
            </w:r>
          </w:p>
        </w:tc>
      </w:tr>
      <w:tr w:rsidR="009B11EF" w:rsidRPr="009B11EF" w14:paraId="49534C33" w14:textId="77777777" w:rsidTr="009B11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DEF2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D238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5BD4" w14:textId="77777777" w:rsidR="009B11EF" w:rsidRPr="009B11EF" w:rsidRDefault="009B11EF" w:rsidP="009B1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Plant collection 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9150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4D82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247C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9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72A0" w14:textId="77777777" w:rsidR="009B11EF" w:rsidRPr="00E36DEA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6DEA">
              <w:rPr>
                <w:rFonts w:ascii="Calibri" w:eastAsia="Times New Roman" w:hAnsi="Calibri" w:cs="Calibri"/>
                <w:color w:val="000000"/>
              </w:rPr>
              <w:t>0.0038</w:t>
            </w:r>
          </w:p>
        </w:tc>
      </w:tr>
      <w:tr w:rsidR="009B11EF" w:rsidRPr="009B11EF" w14:paraId="1B8E5F47" w14:textId="77777777" w:rsidTr="009B11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25E8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05E7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59D7" w14:textId="77777777" w:rsidR="009B11EF" w:rsidRPr="009B11EF" w:rsidRDefault="009B11EF" w:rsidP="009B1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Plant collection date*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6EA9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3643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A59F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9336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0.8488</w:t>
            </w:r>
          </w:p>
        </w:tc>
      </w:tr>
      <w:tr w:rsidR="009B11EF" w:rsidRPr="009B11EF" w14:paraId="73A079C4" w14:textId="77777777" w:rsidTr="009B11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E668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05CA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E057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27CD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8DCE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09BA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0D8C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1EF" w:rsidRPr="009B11EF" w14:paraId="05AD66B0" w14:textId="77777777" w:rsidTr="009B11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4019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EE80" w14:textId="77777777" w:rsidR="009B11EF" w:rsidRPr="009B11EF" w:rsidRDefault="009B11EF" w:rsidP="009B1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Final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823C" w14:textId="77777777" w:rsidR="009B11EF" w:rsidRPr="009B11EF" w:rsidRDefault="009B11EF" w:rsidP="009B1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Pollen 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1A8E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7C7F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F5D8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33E9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0.4485</w:t>
            </w:r>
          </w:p>
        </w:tc>
      </w:tr>
      <w:tr w:rsidR="009B11EF" w:rsidRPr="009B11EF" w14:paraId="1BAD0FDF" w14:textId="77777777" w:rsidTr="009B11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16EC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4349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2268" w14:textId="77777777" w:rsidR="009B11EF" w:rsidRPr="009B11EF" w:rsidRDefault="009B11EF" w:rsidP="009B1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Plant collection 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D649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7493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253D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1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55F9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B11EF">
              <w:rPr>
                <w:rFonts w:ascii="Calibri" w:eastAsia="Times New Roman" w:hAnsi="Calibri" w:cs="Calibri"/>
                <w:b/>
                <w:bCs/>
                <w:color w:val="000000"/>
              </w:rPr>
              <w:t>0.0021</w:t>
            </w:r>
          </w:p>
        </w:tc>
      </w:tr>
      <w:tr w:rsidR="009B11EF" w:rsidRPr="009B11EF" w14:paraId="3B79EF23" w14:textId="77777777" w:rsidTr="009B11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8C64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C2E1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F074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6D42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42A9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2463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BF61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1EF" w:rsidRPr="009B11EF" w14:paraId="4FA0CD23" w14:textId="77777777" w:rsidTr="009B11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F824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6288" w14:textId="77777777" w:rsidR="009B11EF" w:rsidRPr="009B11EF" w:rsidRDefault="009B11EF" w:rsidP="009B1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Full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D2FF" w14:textId="77777777" w:rsidR="009B11EF" w:rsidRPr="009B11EF" w:rsidRDefault="009B11EF" w:rsidP="009B1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Pollen 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6771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159F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37C0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8310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0.4525</w:t>
            </w:r>
          </w:p>
        </w:tc>
      </w:tr>
      <w:tr w:rsidR="009B11EF" w:rsidRPr="009B11EF" w14:paraId="7A47AB20" w14:textId="77777777" w:rsidTr="009B11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86C3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D8E1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1B1D" w14:textId="77777777" w:rsidR="009B11EF" w:rsidRPr="009B11EF" w:rsidRDefault="009B11EF" w:rsidP="009B1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Plant collection 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E62C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207F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5AF1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2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88DF" w14:textId="77777777" w:rsidR="009B11EF" w:rsidRPr="00E36DEA" w:rsidRDefault="009B11EF" w:rsidP="00E36D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36DEA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9B11EF" w:rsidRPr="009B11EF" w14:paraId="177C8455" w14:textId="77777777" w:rsidTr="009B11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DBD8" w14:textId="77777777" w:rsidR="009B11EF" w:rsidRPr="009B11EF" w:rsidRDefault="009B11EF" w:rsidP="009B11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B2A1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9711" w14:textId="77777777" w:rsidR="009B11EF" w:rsidRPr="009B11EF" w:rsidRDefault="009B11EF" w:rsidP="009B1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Plant collection date*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3315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602F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9D5A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5AF6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0.4306</w:t>
            </w:r>
          </w:p>
        </w:tc>
      </w:tr>
      <w:tr w:rsidR="009B11EF" w:rsidRPr="009B11EF" w14:paraId="1DD799B9" w14:textId="77777777" w:rsidTr="009B11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791D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04E9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1B09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118A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E334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1655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AFEA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1EF" w:rsidRPr="009B11EF" w14:paraId="3B953199" w14:textId="77777777" w:rsidTr="009B11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0F64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7094" w14:textId="77777777" w:rsidR="009B11EF" w:rsidRPr="009B11EF" w:rsidRDefault="009B11EF" w:rsidP="009B1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Final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C457" w14:textId="77777777" w:rsidR="009B11EF" w:rsidRPr="009B11EF" w:rsidRDefault="009B11EF" w:rsidP="009B1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Pollen 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30FF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75FD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2C19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95F9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0.3033</w:t>
            </w:r>
          </w:p>
        </w:tc>
      </w:tr>
      <w:tr w:rsidR="009B11EF" w:rsidRPr="009B11EF" w14:paraId="1B6B5A92" w14:textId="77777777" w:rsidTr="009B11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80A3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E70C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9E89" w14:textId="77777777" w:rsidR="009B11EF" w:rsidRPr="009B11EF" w:rsidRDefault="009B11EF" w:rsidP="009B1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Plant collection 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CC2E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D575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ADB1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2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1E05" w14:textId="77777777" w:rsidR="009B11EF" w:rsidRPr="009B11EF" w:rsidRDefault="009B11EF" w:rsidP="00E36D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B11EF">
              <w:rPr>
                <w:rFonts w:ascii="Calibri" w:eastAsia="Times New Roman" w:hAnsi="Calibri" w:cs="Calibri"/>
                <w:b/>
                <w:bCs/>
                <w:color w:val="000000"/>
              </w:rPr>
              <w:t>&lt;.0001</w:t>
            </w:r>
          </w:p>
        </w:tc>
      </w:tr>
      <w:tr w:rsidR="009B11EF" w:rsidRPr="009B11EF" w14:paraId="1CFE3922" w14:textId="77777777" w:rsidTr="009B11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41B9" w14:textId="77777777" w:rsidR="009B11EF" w:rsidRPr="009B11EF" w:rsidRDefault="009B11EF" w:rsidP="009B11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0FE8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E584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BAB3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6100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F187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882F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1EF" w:rsidRPr="009B11EF" w14:paraId="2E6E78D5" w14:textId="77777777" w:rsidTr="009B11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A0D2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7F78" w14:textId="77777777" w:rsidR="009B11EF" w:rsidRPr="009B11EF" w:rsidRDefault="009B11EF" w:rsidP="009B1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Full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D6A5" w14:textId="77777777" w:rsidR="009B11EF" w:rsidRPr="009B11EF" w:rsidRDefault="009B11EF" w:rsidP="009B1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Pollen 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2652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0255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8253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5EFA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0.9026</w:t>
            </w:r>
          </w:p>
        </w:tc>
      </w:tr>
      <w:tr w:rsidR="009B11EF" w:rsidRPr="009B11EF" w14:paraId="4FE904D9" w14:textId="77777777" w:rsidTr="009B11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5F50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7B65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AAC8" w14:textId="77777777" w:rsidR="009B11EF" w:rsidRPr="009B11EF" w:rsidRDefault="009B11EF" w:rsidP="009B1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Plant collection 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935F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7FC0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B33B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A70B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0.8445</w:t>
            </w:r>
          </w:p>
        </w:tc>
      </w:tr>
      <w:tr w:rsidR="009B11EF" w:rsidRPr="009B11EF" w14:paraId="00DF00E2" w14:textId="77777777" w:rsidTr="009B11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C6FC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7654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6AFA" w14:textId="77777777" w:rsidR="009B11EF" w:rsidRPr="009B11EF" w:rsidRDefault="009B11EF" w:rsidP="009B1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Plant collection date*treat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D967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236E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F2B9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9326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0.8898</w:t>
            </w:r>
          </w:p>
        </w:tc>
      </w:tr>
      <w:tr w:rsidR="009B11EF" w:rsidRPr="009B11EF" w14:paraId="0929210B" w14:textId="77777777" w:rsidTr="009B11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9D0C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78A7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72D9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B0B2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698B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BAE9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4614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1EF" w:rsidRPr="009B11EF" w14:paraId="0B0BE3BE" w14:textId="77777777" w:rsidTr="009B11EF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6A2F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3DFE" w14:textId="77777777" w:rsidR="009B11EF" w:rsidRPr="009B11EF" w:rsidRDefault="009B11EF" w:rsidP="009B1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Final</w:t>
            </w:r>
          </w:p>
        </w:tc>
        <w:tc>
          <w:tcPr>
            <w:tcW w:w="3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1B4F" w14:textId="77777777" w:rsidR="009B11EF" w:rsidRPr="009B11EF" w:rsidRDefault="009B11EF" w:rsidP="009B1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Pollen treatmen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7713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D16B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D494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2262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0.6896</w:t>
            </w:r>
          </w:p>
        </w:tc>
      </w:tr>
      <w:tr w:rsidR="009B11EF" w:rsidRPr="009B11EF" w14:paraId="0B28BDB0" w14:textId="77777777" w:rsidTr="009B11E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CB734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D3528" w14:textId="77777777" w:rsidR="009B11EF" w:rsidRPr="009B11EF" w:rsidRDefault="009B11EF" w:rsidP="009B11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D359F" w14:textId="77777777" w:rsidR="009B11EF" w:rsidRPr="009B11EF" w:rsidRDefault="009B11EF" w:rsidP="009B1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Plant collection d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ED26D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B8C3F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00EE7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8685E" w14:textId="77777777" w:rsidR="009B11EF" w:rsidRPr="009B11EF" w:rsidRDefault="009B11EF" w:rsidP="009B11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B11EF">
              <w:rPr>
                <w:rFonts w:ascii="Calibri" w:eastAsia="Times New Roman" w:hAnsi="Calibri" w:cs="Calibri"/>
                <w:color w:val="000000"/>
              </w:rPr>
              <w:t>0.647</w:t>
            </w:r>
          </w:p>
        </w:tc>
      </w:tr>
    </w:tbl>
    <w:p w14:paraId="2103EE81" w14:textId="77777777" w:rsidR="006E41A5" w:rsidRDefault="006E41A5"/>
    <w:p w14:paraId="2013EF1A" w14:textId="6BC1187B" w:rsidR="00033135" w:rsidRDefault="00033135">
      <w:r>
        <w:br w:type="page"/>
      </w:r>
    </w:p>
    <w:p w14:paraId="69D51F2B" w14:textId="1122EB48" w:rsidR="000F2183" w:rsidRDefault="00033135">
      <w:r>
        <w:lastRenderedPageBreak/>
        <w:t xml:space="preserve">Figure S1.  Mean </w:t>
      </w:r>
      <w:r w:rsidR="00B719A1">
        <w:rPr>
          <w:u w:val="single"/>
        </w:rPr>
        <w:t>+</w:t>
      </w:r>
      <w:r w:rsidR="00B719A1">
        <w:t xml:space="preserve"> standard error of </w:t>
      </w:r>
      <w:r>
        <w:t xml:space="preserve">total flower counts/year </w:t>
      </w:r>
      <w:r w:rsidR="00B719A1">
        <w:t xml:space="preserve">for all flowering forbs, </w:t>
      </w:r>
      <w:r w:rsidR="00C4738E">
        <w:t>ex</w:t>
      </w:r>
      <w:r w:rsidR="00B64E4E">
        <w:t>cluding</w:t>
      </w:r>
      <w:r>
        <w:t xml:space="preserve"> </w:t>
      </w:r>
      <w:r>
        <w:rPr>
          <w:i/>
          <w:iCs/>
        </w:rPr>
        <w:t>M. officinalis</w:t>
      </w:r>
      <w:r>
        <w:t xml:space="preserve"> (a) and </w:t>
      </w:r>
      <w:r w:rsidR="00C4738E">
        <w:t>in</w:t>
      </w:r>
      <w:r w:rsidR="00B64E4E">
        <w:t>cluding</w:t>
      </w:r>
      <w:r>
        <w:t xml:space="preserve"> </w:t>
      </w:r>
      <w:r>
        <w:rPr>
          <w:i/>
          <w:iCs/>
        </w:rPr>
        <w:t>M. officinalis</w:t>
      </w:r>
      <w:r>
        <w:t xml:space="preserve"> (b).</w:t>
      </w:r>
      <w:r w:rsidR="00C4738E">
        <w:t xml:space="preserve">  Note that Y-axes differ between panels.</w:t>
      </w:r>
    </w:p>
    <w:p w14:paraId="6DB7849E" w14:textId="461E181B" w:rsidR="00033135" w:rsidRPr="00033135" w:rsidRDefault="00AD1040">
      <w:r>
        <w:object w:dxaOrig="14843" w:dyaOrig="7089" w14:anchorId="1B45004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223.5pt" o:ole="">
            <v:imagedata r:id="rId8" o:title=""/>
          </v:shape>
          <o:OLEObject Type="Embed" ProgID="SigmaPlotGraphicObject.10" ShapeID="_x0000_i1025" DrawAspect="Content" ObjectID="_1672730170" r:id="rId9"/>
        </w:object>
      </w:r>
    </w:p>
    <w:sectPr w:rsidR="00033135" w:rsidRPr="00033135" w:rsidSect="009D5B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9433A2"/>
    <w:multiLevelType w:val="hybridMultilevel"/>
    <w:tmpl w:val="CF2A12B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2C9"/>
    <w:rsid w:val="00033135"/>
    <w:rsid w:val="0005447F"/>
    <w:rsid w:val="000F2183"/>
    <w:rsid w:val="000F71A8"/>
    <w:rsid w:val="001033C2"/>
    <w:rsid w:val="001558F2"/>
    <w:rsid w:val="001B14AD"/>
    <w:rsid w:val="00246F30"/>
    <w:rsid w:val="00250E48"/>
    <w:rsid w:val="002D79A5"/>
    <w:rsid w:val="002E4E56"/>
    <w:rsid w:val="004054B2"/>
    <w:rsid w:val="00576353"/>
    <w:rsid w:val="005D765E"/>
    <w:rsid w:val="005E34C9"/>
    <w:rsid w:val="0068608A"/>
    <w:rsid w:val="00697F00"/>
    <w:rsid w:val="006A190F"/>
    <w:rsid w:val="006B5722"/>
    <w:rsid w:val="006D7610"/>
    <w:rsid w:val="006E41A5"/>
    <w:rsid w:val="006E66A5"/>
    <w:rsid w:val="00754E64"/>
    <w:rsid w:val="007D0E22"/>
    <w:rsid w:val="00813BE5"/>
    <w:rsid w:val="00861340"/>
    <w:rsid w:val="008D353F"/>
    <w:rsid w:val="008F3F52"/>
    <w:rsid w:val="00915A30"/>
    <w:rsid w:val="00925200"/>
    <w:rsid w:val="009844D3"/>
    <w:rsid w:val="009A0592"/>
    <w:rsid w:val="009B11EF"/>
    <w:rsid w:val="009D5B2E"/>
    <w:rsid w:val="00A47718"/>
    <w:rsid w:val="00AA7215"/>
    <w:rsid w:val="00AC1937"/>
    <w:rsid w:val="00AD1040"/>
    <w:rsid w:val="00B3418A"/>
    <w:rsid w:val="00B64E4E"/>
    <w:rsid w:val="00B719A1"/>
    <w:rsid w:val="00B722C9"/>
    <w:rsid w:val="00B90EFF"/>
    <w:rsid w:val="00BD2072"/>
    <w:rsid w:val="00C00A2D"/>
    <w:rsid w:val="00C4738E"/>
    <w:rsid w:val="00C70344"/>
    <w:rsid w:val="00C901D4"/>
    <w:rsid w:val="00C96FCF"/>
    <w:rsid w:val="00CD56B1"/>
    <w:rsid w:val="00CE49A8"/>
    <w:rsid w:val="00D42C53"/>
    <w:rsid w:val="00DB4922"/>
    <w:rsid w:val="00DF5A4F"/>
    <w:rsid w:val="00E36DEA"/>
    <w:rsid w:val="00E73744"/>
    <w:rsid w:val="00EA311D"/>
    <w:rsid w:val="00EB63DC"/>
    <w:rsid w:val="00EF0EAC"/>
    <w:rsid w:val="00EF45AE"/>
    <w:rsid w:val="00F4710F"/>
    <w:rsid w:val="00F55D3D"/>
    <w:rsid w:val="00F8424B"/>
    <w:rsid w:val="00FC6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48FBD"/>
  <w15:chartTrackingRefBased/>
  <w15:docId w15:val="{451FF429-DC6D-4620-BD0D-BBA646EAB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54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4B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2520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A72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72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72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2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0E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397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IPDocumentContentType" ma:contentTypeID="0x0101006BD571182E2C4DE7854527CFFCE1B0FE00B817D6AF71A356478D74CF0BC113A87D" ma:contentTypeVersion="1" ma:contentTypeDescription="Information Product Document Content Type" ma:contentTypeScope="" ma:versionID="57d1f344d9d7dce9e33f934c5df7c4ff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05e5fefa80891b084f397fd291fa2983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DocumentType" minOccurs="0"/>
                <xsd:element ref="ns1:Document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Type" ma:index="8" nillable="true" ma:displayName="Document Type" ma:default="" ma:format="Dropdown" ma:internalName="DocumentType">
      <xsd:simpleType>
        <xsd:restriction base="dms:Choice">
          <xsd:enumeration value="[Select]"/>
          <xsd:enumeration value="Author's original manuscript"/>
          <xsd:enumeration value="SPN edited manuscript"/>
          <xsd:enumeration value="Peer review"/>
          <xsd:enumeration value="Peer review reconciliation"/>
          <xsd:enumeration value="Final manuscript for Bureau approval"/>
          <xsd:enumeration value="Final BAO approved manuscript"/>
          <xsd:enumeration value="IPPA"/>
          <xsd:enumeration value="Accepted Manuscript (only .docx file)"/>
          <xsd:enumeration value="Other"/>
        </xsd:restriction>
      </xsd:simpleType>
    </xsd:element>
    <xsd:element name="DocumentDescription" ma:index="9" nillable="true" ma:displayName="Description" ma:internalName="DocumentDescript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Type xmlns="http://schemas.microsoft.com/sharepoint/v3">Final BAO approved manuscript</DocumentType>
    <DocumentDescription xmlns="http://schemas.microsoft.com/sharepoint/v3">BAO comments embedded in document</DocumentDescription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E4251DE-01FC-4C98-B973-FBCB6F257D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A8AA7DA-8380-4BF3-AD50-4C94FCC0AD4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EAC68D4F-6D37-4D07-BF49-7B1F04C11C9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057</Words>
  <Characters>602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on, Diane L</dc:creator>
  <cp:keywords/>
  <dc:description/>
  <cp:lastModifiedBy>Larson, Diane L.</cp:lastModifiedBy>
  <cp:revision>2</cp:revision>
  <dcterms:created xsi:type="dcterms:W3CDTF">2021-01-21T16:30:00Z</dcterms:created>
  <dcterms:modified xsi:type="dcterms:W3CDTF">2021-01-21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D571182E2C4DE7854527CFFCE1B0FE00B817D6AF71A356478D74CF0BC113A87D</vt:lpwstr>
  </property>
</Properties>
</file>